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D42BB" w14:textId="34EA093D" w:rsidR="00773A26" w:rsidRDefault="00E27D0B" w:rsidP="00E27D0B">
      <w:pPr>
        <w:spacing w:line="480" w:lineRule="auto"/>
      </w:pPr>
      <w:r w:rsidRPr="003D26AF">
        <w:rPr>
          <w:b/>
          <w:bCs/>
          <w:u w:val="single"/>
        </w:rPr>
        <w:t>Supplemental Materials for the Study</w:t>
      </w:r>
      <w:r>
        <w:t>:</w:t>
      </w:r>
    </w:p>
    <w:p w14:paraId="11714BFE" w14:textId="427D1927" w:rsidR="00E27D0B" w:rsidRDefault="00E27D0B" w:rsidP="00E27D0B">
      <w:pPr>
        <w:spacing w:line="480" w:lineRule="auto"/>
      </w:pPr>
    </w:p>
    <w:p w14:paraId="697F1A35" w14:textId="77777777" w:rsidR="002426C2" w:rsidRPr="002426C2" w:rsidRDefault="002426C2" w:rsidP="002426C2">
      <w:pPr>
        <w:pStyle w:val="Heading2"/>
        <w:spacing w:line="480" w:lineRule="auto"/>
        <w:ind w:right="540"/>
        <w:jc w:val="center"/>
        <w:rPr>
          <w:rFonts w:asciiTheme="minorHAnsi" w:hAnsiTheme="minorHAnsi" w:cstheme="minorHAnsi"/>
          <w:bCs/>
          <w:sz w:val="22"/>
          <w:szCs w:val="22"/>
        </w:rPr>
      </w:pPr>
      <w:r w:rsidRPr="002426C2">
        <w:rPr>
          <w:rFonts w:asciiTheme="minorHAnsi" w:hAnsiTheme="minorHAnsi" w:cstheme="minorHAnsi"/>
          <w:bCs/>
          <w:sz w:val="22"/>
          <w:szCs w:val="22"/>
        </w:rPr>
        <w:t>Association of Periodic Fasting with Lower Severity of COVID-19 Outcomes in</w:t>
      </w:r>
    </w:p>
    <w:p w14:paraId="65849E3E" w14:textId="506C5C02" w:rsidR="00C73848" w:rsidRPr="00C73848" w:rsidRDefault="002426C2" w:rsidP="002426C2">
      <w:pPr>
        <w:jc w:val="center"/>
        <w:rPr>
          <w:b/>
          <w:bCs/>
        </w:rPr>
      </w:pPr>
      <w:r w:rsidRPr="002426C2">
        <w:rPr>
          <w:rFonts w:cstheme="minorHAnsi"/>
          <w:b/>
          <w:bCs/>
        </w:rPr>
        <w:t xml:space="preserve">the SARS-CoV-2 Pre-Vaccine Era: An Observational </w:t>
      </w:r>
      <w:r w:rsidR="0081719B">
        <w:rPr>
          <w:rFonts w:cstheme="minorHAnsi"/>
          <w:b/>
          <w:bCs/>
        </w:rPr>
        <w:t>Cohort</w:t>
      </w:r>
      <w:r w:rsidRPr="002426C2">
        <w:rPr>
          <w:rFonts w:cstheme="minorHAnsi"/>
          <w:b/>
          <w:bCs/>
        </w:rPr>
        <w:t xml:space="preserve"> from the INSPIRE Registry</w:t>
      </w:r>
    </w:p>
    <w:p w14:paraId="5B13D9BA" w14:textId="77777777" w:rsidR="00E27D0B" w:rsidRPr="00006EAA" w:rsidRDefault="00E27D0B" w:rsidP="00E27D0B">
      <w:pPr>
        <w:pStyle w:val="Heading2"/>
        <w:spacing w:line="480" w:lineRule="auto"/>
        <w:ind w:right="540"/>
        <w:rPr>
          <w:rFonts w:asciiTheme="minorHAnsi" w:hAnsiTheme="minorHAnsi" w:cstheme="minorHAnsi"/>
          <w:b w:val="0"/>
          <w:sz w:val="22"/>
          <w:szCs w:val="22"/>
        </w:rPr>
      </w:pPr>
    </w:p>
    <w:p w14:paraId="7A1F27E1" w14:textId="6ECA35CC" w:rsidR="00437C6D" w:rsidRPr="00006EAA" w:rsidRDefault="00035384" w:rsidP="00437C6D">
      <w:pPr>
        <w:spacing w:line="480" w:lineRule="auto"/>
        <w:ind w:right="540"/>
        <w:rPr>
          <w:rFonts w:cstheme="minorHAnsi"/>
        </w:rPr>
      </w:pPr>
      <w:r w:rsidRPr="00006EAA">
        <w:rPr>
          <w:rFonts w:cstheme="minorHAnsi"/>
        </w:rPr>
        <w:t>Benjamin D. Horne*†</w:t>
      </w:r>
      <w:r>
        <w:rPr>
          <w:rFonts w:cstheme="minorHAnsi"/>
        </w:rPr>
        <w:t xml:space="preserve"> (</w:t>
      </w:r>
      <w:r w:rsidRPr="00F17B02">
        <w:rPr>
          <w:rFonts w:cstheme="minorHAnsi"/>
        </w:rPr>
        <w:t>0000-0002-2656-0263</w:t>
      </w:r>
      <w:r>
        <w:rPr>
          <w:rFonts w:cstheme="minorHAnsi"/>
        </w:rPr>
        <w:t>),</w:t>
      </w:r>
      <w:r w:rsidRPr="00006EAA">
        <w:rPr>
          <w:rFonts w:cstheme="minorHAnsi"/>
        </w:rPr>
        <w:t xml:space="preserve"> Joseph B. Muhlestein*‡</w:t>
      </w:r>
      <w:r>
        <w:rPr>
          <w:rFonts w:cstheme="minorHAnsi"/>
        </w:rPr>
        <w:t xml:space="preserve"> (0000-0002-3366-9857),</w:t>
      </w:r>
      <w:r w:rsidRPr="00006EAA">
        <w:rPr>
          <w:rFonts w:cstheme="minorHAnsi"/>
        </w:rPr>
        <w:t xml:space="preserve"> Heidi T. May*</w:t>
      </w:r>
      <w:r>
        <w:rPr>
          <w:rFonts w:cstheme="minorHAnsi"/>
        </w:rPr>
        <w:t xml:space="preserve"> (</w:t>
      </w:r>
      <w:r w:rsidRPr="00F65CFA">
        <w:rPr>
          <w:rFonts w:cstheme="minorHAnsi"/>
        </w:rPr>
        <w:t>0000-0002-7524-5905</w:t>
      </w:r>
      <w:r>
        <w:rPr>
          <w:rFonts w:cstheme="minorHAnsi"/>
        </w:rPr>
        <w:t>),</w:t>
      </w:r>
      <w:r w:rsidRPr="00006EAA">
        <w:rPr>
          <w:rFonts w:cstheme="minorHAnsi"/>
        </w:rPr>
        <w:t xml:space="preserve"> Viet T. Le*§</w:t>
      </w:r>
      <w:r>
        <w:rPr>
          <w:rFonts w:cstheme="minorHAnsi"/>
        </w:rPr>
        <w:t xml:space="preserve"> (</w:t>
      </w:r>
      <w:r w:rsidRPr="00F65CFA">
        <w:rPr>
          <w:rFonts w:cstheme="minorHAnsi"/>
          <w:shd w:val="clear" w:color="auto" w:fill="FFFFFF"/>
        </w:rPr>
        <w:t>0000-0001-6659-5332</w:t>
      </w:r>
      <w:r>
        <w:rPr>
          <w:rFonts w:cstheme="minorHAnsi"/>
        </w:rPr>
        <w:t>),</w:t>
      </w:r>
      <w:r w:rsidRPr="00006EAA">
        <w:rPr>
          <w:rFonts w:cstheme="minorHAnsi"/>
        </w:rPr>
        <w:t xml:space="preserve"> Tami L. Bair*</w:t>
      </w:r>
      <w:r>
        <w:rPr>
          <w:rFonts w:cstheme="minorHAnsi"/>
        </w:rPr>
        <w:t xml:space="preserve"> (</w:t>
      </w:r>
      <w:r w:rsidRPr="008F557F">
        <w:rPr>
          <w:rStyle w:val="Strong"/>
          <w:rFonts w:cstheme="minorHAnsi"/>
          <w:b w:val="0"/>
          <w:bCs w:val="0"/>
          <w:color w:val="000000"/>
          <w:spacing w:val="8"/>
          <w:shd w:val="clear" w:color="auto" w:fill="FFFFFF"/>
        </w:rPr>
        <w:t>0000-0002-5744-8370</w:t>
      </w:r>
      <w:r>
        <w:rPr>
          <w:rFonts w:cstheme="minorHAnsi"/>
        </w:rPr>
        <w:t>),</w:t>
      </w:r>
      <w:r w:rsidRPr="00006EAA">
        <w:rPr>
          <w:rFonts w:cstheme="minorHAnsi"/>
        </w:rPr>
        <w:t xml:space="preserve"> Kirk U. Knowlton*¶</w:t>
      </w:r>
      <w:r>
        <w:rPr>
          <w:rFonts w:cstheme="minorHAnsi"/>
        </w:rPr>
        <w:t xml:space="preserve"> (</w:t>
      </w:r>
      <w:r w:rsidRPr="00D44F41">
        <w:rPr>
          <w:rFonts w:cstheme="minorHAnsi"/>
        </w:rPr>
        <w:t>0000-0003-3544-4130</w:t>
      </w:r>
      <w:r>
        <w:rPr>
          <w:rFonts w:cstheme="minorHAnsi"/>
        </w:rPr>
        <w:t>),</w:t>
      </w:r>
      <w:r w:rsidRPr="00006EAA">
        <w:rPr>
          <w:rFonts w:cstheme="minorHAnsi"/>
        </w:rPr>
        <w:t xml:space="preserve"> Jeffrey L. Anderson*‡</w:t>
      </w:r>
      <w:r>
        <w:rPr>
          <w:rFonts w:cstheme="minorHAnsi"/>
        </w:rPr>
        <w:t xml:space="preserve"> (</w:t>
      </w:r>
      <w:r w:rsidRPr="00F65CFA">
        <w:rPr>
          <w:rFonts w:cstheme="minorHAnsi"/>
          <w:shd w:val="clear" w:color="auto" w:fill="FFFFFF"/>
        </w:rPr>
        <w:t>0000-0002-0825-8685</w:t>
      </w:r>
      <w:r>
        <w:rPr>
          <w:rFonts w:cstheme="minorHAnsi"/>
        </w:rPr>
        <w:t>), for the INSPIRE Registry Investigators</w:t>
      </w:r>
      <w:bookmarkStart w:id="0" w:name="_GoBack"/>
      <w:bookmarkEnd w:id="0"/>
    </w:p>
    <w:p w14:paraId="1849DA7A" w14:textId="77777777" w:rsidR="00437C6D" w:rsidRPr="00006EAA" w:rsidRDefault="00437C6D" w:rsidP="00437C6D">
      <w:pPr>
        <w:spacing w:line="480" w:lineRule="auto"/>
        <w:ind w:right="540"/>
        <w:rPr>
          <w:rFonts w:cstheme="minorHAnsi"/>
        </w:rPr>
      </w:pPr>
    </w:p>
    <w:p w14:paraId="543ACAC1" w14:textId="644F37FC" w:rsidR="00E27D0B" w:rsidRDefault="00437C6D" w:rsidP="00437C6D">
      <w:pPr>
        <w:spacing w:line="480" w:lineRule="auto"/>
      </w:pPr>
      <w:r w:rsidRPr="00006EAA">
        <w:rPr>
          <w:rFonts w:cstheme="minorHAnsi"/>
        </w:rPr>
        <w:t>*Intermountain Medical Center Heart Institute, Salt Lake City, UT</w:t>
      </w:r>
      <w:r>
        <w:rPr>
          <w:rFonts w:cstheme="minorHAnsi"/>
        </w:rPr>
        <w:t xml:space="preserve"> 84107</w:t>
      </w:r>
      <w:r w:rsidRPr="00006EAA">
        <w:rPr>
          <w:rFonts w:cstheme="minorHAnsi"/>
        </w:rPr>
        <w:t>, USA; †Division of Cardiovascular Medicine, Department of Medicine, Stanford University, Stanford, CA</w:t>
      </w:r>
      <w:r>
        <w:rPr>
          <w:rFonts w:cstheme="minorHAnsi"/>
        </w:rPr>
        <w:t xml:space="preserve"> 94305</w:t>
      </w:r>
      <w:r w:rsidRPr="00006EAA">
        <w:rPr>
          <w:rFonts w:cstheme="minorHAnsi"/>
        </w:rPr>
        <w:t>, USA; ‡Cardiology Division, Department of Internal Medicine, University of Utah, Salt Lake City, UT</w:t>
      </w:r>
      <w:r>
        <w:rPr>
          <w:rFonts w:cstheme="minorHAnsi"/>
        </w:rPr>
        <w:t xml:space="preserve"> 84132</w:t>
      </w:r>
      <w:r w:rsidRPr="00006EAA">
        <w:rPr>
          <w:rFonts w:cstheme="minorHAnsi"/>
        </w:rPr>
        <w:t>, USA; §</w:t>
      </w:r>
      <w:r w:rsidRPr="00C95C4B">
        <w:rPr>
          <w:rFonts w:cstheme="minorHAnsi"/>
          <w:color w:val="222222"/>
          <w:shd w:val="clear" w:color="auto" w:fill="FFFFFF"/>
        </w:rPr>
        <w:t>Department of Physician Assistant Studies, College of Medical and Health Professional Science,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Pr="00006EAA">
        <w:rPr>
          <w:rFonts w:cstheme="minorHAnsi"/>
        </w:rPr>
        <w:t xml:space="preserve">Rocky Mountain University of Health Professions, Provo, UT </w:t>
      </w:r>
      <w:r>
        <w:rPr>
          <w:rFonts w:cstheme="minorHAnsi"/>
        </w:rPr>
        <w:t xml:space="preserve">84606, </w:t>
      </w:r>
      <w:r w:rsidRPr="00006EAA">
        <w:rPr>
          <w:rFonts w:cstheme="minorHAnsi"/>
        </w:rPr>
        <w:t>USA; ¶Division of Cardiovascular Medicine, Department of Medicine, University of California San Diego, La Jolla, CA</w:t>
      </w:r>
      <w:r>
        <w:rPr>
          <w:rFonts w:cstheme="minorHAnsi"/>
        </w:rPr>
        <w:t xml:space="preserve"> 92093</w:t>
      </w:r>
      <w:r w:rsidRPr="00006EAA">
        <w:rPr>
          <w:rFonts w:cstheme="minorHAnsi"/>
        </w:rPr>
        <w:t>, USA.</w:t>
      </w:r>
    </w:p>
    <w:p w14:paraId="6B25F5FA" w14:textId="62F5B267" w:rsidR="00E27D0B" w:rsidRDefault="00E27D0B">
      <w:r>
        <w:br w:type="page"/>
      </w:r>
    </w:p>
    <w:p w14:paraId="06CA156E" w14:textId="6584CCD0" w:rsidR="00E27D0B" w:rsidRDefault="00E27D0B" w:rsidP="00E27D0B">
      <w:pPr>
        <w:pBdr>
          <w:bottom w:val="single" w:sz="6" w:space="1" w:color="auto"/>
        </w:pBdr>
        <w:spacing w:line="480" w:lineRule="auto"/>
      </w:pPr>
      <w:r w:rsidRPr="00644435">
        <w:rPr>
          <w:b/>
          <w:bCs/>
        </w:rPr>
        <w:lastRenderedPageBreak/>
        <w:t>Supplemental Table S1</w:t>
      </w:r>
      <w:r>
        <w:t>.</w:t>
      </w:r>
      <w:r w:rsidR="00644435">
        <w:t xml:space="preserve"> </w:t>
      </w:r>
      <w:r w:rsidR="005E5BD9">
        <w:t>B</w:t>
      </w:r>
      <w:r w:rsidR="00644435">
        <w:t xml:space="preserve">aseline characteristics </w:t>
      </w:r>
      <w:r w:rsidR="00561FB7">
        <w:t>of</w:t>
      </w:r>
      <w:r w:rsidR="00644435">
        <w:t xml:space="preserve"> patients who were not included in the study </w:t>
      </w:r>
      <w:r w:rsidR="00561FB7">
        <w:t>(se</w:t>
      </w:r>
      <w:r w:rsidR="00A8741B">
        <w:t>e</w:t>
      </w:r>
      <w:r w:rsidR="00644435">
        <w:t xml:space="preserve"> Supplemental Figure S1</w:t>
      </w:r>
      <w:r w:rsidR="00A8741B">
        <w:t xml:space="preserve"> for</w:t>
      </w:r>
      <w:r w:rsidR="0083062D">
        <w:t xml:space="preserve"> a</w:t>
      </w:r>
      <w:r w:rsidR="00A8741B">
        <w:t xml:space="preserve"> flowchart of inclusion and exclusion of patients</w:t>
      </w:r>
      <w:r w:rsidR="00561FB7">
        <w:t>)</w:t>
      </w:r>
      <w:r w:rsidR="00644435">
        <w:t>.</w:t>
      </w:r>
    </w:p>
    <w:p w14:paraId="2523EBD8" w14:textId="70FDF6C0" w:rsidR="00644435" w:rsidRPr="00644435" w:rsidRDefault="00644435" w:rsidP="00E27D0B">
      <w:pPr>
        <w:spacing w:line="480" w:lineRule="auto"/>
        <w:rPr>
          <w:b/>
          <w:bCs/>
        </w:rPr>
      </w:pPr>
      <w:r w:rsidRPr="00644435">
        <w:rPr>
          <w:b/>
          <w:bCs/>
        </w:rPr>
        <w:tab/>
      </w:r>
      <w:r w:rsidRPr="00644435">
        <w:rPr>
          <w:b/>
          <w:bCs/>
        </w:rPr>
        <w:tab/>
      </w:r>
      <w:r w:rsidRPr="00644435">
        <w:rPr>
          <w:b/>
          <w:bCs/>
        </w:rPr>
        <w:tab/>
        <w:t xml:space="preserve">Patients Not </w:t>
      </w:r>
      <w:r w:rsidR="00626D6C">
        <w:rPr>
          <w:b/>
          <w:bCs/>
        </w:rPr>
        <w:t>Enrolled</w:t>
      </w:r>
      <w:r w:rsidR="00626D6C">
        <w:rPr>
          <w:b/>
          <w:bCs/>
        </w:rPr>
        <w:tab/>
      </w:r>
      <w:r w:rsidRPr="00644435">
        <w:rPr>
          <w:b/>
          <w:bCs/>
        </w:rPr>
        <w:tab/>
        <w:t>INSPIRE Enrollees</w:t>
      </w:r>
      <w:r w:rsidRPr="00644435">
        <w:rPr>
          <w:b/>
          <w:bCs/>
        </w:rPr>
        <w:tab/>
        <w:t>Surveyed Patients Not</w:t>
      </w:r>
    </w:p>
    <w:p w14:paraId="301EAAB0" w14:textId="135A3F44" w:rsidR="00644435" w:rsidRPr="00644435" w:rsidRDefault="00644435" w:rsidP="00E27D0B">
      <w:pPr>
        <w:spacing w:line="480" w:lineRule="auto"/>
        <w:rPr>
          <w:b/>
          <w:bCs/>
          <w:u w:val="single"/>
        </w:rPr>
      </w:pPr>
      <w:r w:rsidRPr="00644435">
        <w:rPr>
          <w:b/>
          <w:bCs/>
          <w:u w:val="single"/>
        </w:rPr>
        <w:t>Characteristic</w:t>
      </w:r>
      <w:r w:rsidRPr="00644435">
        <w:rPr>
          <w:b/>
          <w:bCs/>
          <w:u w:val="single"/>
        </w:rPr>
        <w:tab/>
      </w:r>
      <w:r w:rsidRPr="00644435">
        <w:rPr>
          <w:b/>
          <w:bCs/>
          <w:u w:val="single"/>
        </w:rPr>
        <w:tab/>
        <w:t xml:space="preserve">in </w:t>
      </w:r>
      <w:r w:rsidR="00626D6C">
        <w:rPr>
          <w:b/>
          <w:bCs/>
          <w:u w:val="single"/>
        </w:rPr>
        <w:t xml:space="preserve">the </w:t>
      </w:r>
      <w:r w:rsidRPr="00644435">
        <w:rPr>
          <w:b/>
          <w:bCs/>
          <w:u w:val="single"/>
        </w:rPr>
        <w:t>INSPIRE Registry</w:t>
      </w:r>
      <w:r w:rsidR="00626D6C">
        <w:rPr>
          <w:b/>
          <w:bCs/>
          <w:u w:val="single"/>
        </w:rPr>
        <w:t>*</w:t>
      </w:r>
      <w:r w:rsidR="00626D6C">
        <w:rPr>
          <w:b/>
          <w:bCs/>
          <w:u w:val="single"/>
        </w:rPr>
        <w:tab/>
      </w:r>
      <w:r w:rsidRPr="00644435">
        <w:rPr>
          <w:b/>
          <w:bCs/>
          <w:u w:val="single"/>
        </w:rPr>
        <w:t>With No Survey</w:t>
      </w:r>
      <w:r w:rsidRPr="00644435">
        <w:rPr>
          <w:b/>
          <w:bCs/>
          <w:u w:val="single"/>
        </w:rPr>
        <w:tab/>
      </w:r>
      <w:r w:rsidRPr="00644435">
        <w:rPr>
          <w:b/>
          <w:bCs/>
          <w:u w:val="single"/>
        </w:rPr>
        <w:tab/>
        <w:t>Tested for COVID-19</w:t>
      </w:r>
      <w:r w:rsidR="00626D6C" w:rsidRPr="00626D6C">
        <w:rPr>
          <w:rFonts w:cstheme="minorHAnsi"/>
          <w:bCs/>
          <w:u w:val="single"/>
        </w:rPr>
        <w:t>†</w:t>
      </w:r>
      <w:r w:rsidR="00915CD2">
        <w:rPr>
          <w:b/>
          <w:bCs/>
          <w:u w:val="single"/>
        </w:rPr>
        <w:tab/>
      </w:r>
    </w:p>
    <w:p w14:paraId="28DDE3D3" w14:textId="6920BD7F" w:rsidR="00B66DCD" w:rsidRDefault="00B66DCD" w:rsidP="00B66DCD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Sample Size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892636">
        <w:rPr>
          <w:rFonts w:cstheme="minorHAnsi"/>
          <w:bCs/>
        </w:rPr>
        <w:t>n</w:t>
      </w:r>
      <w:r>
        <w:rPr>
          <w:rFonts w:cstheme="minorHAnsi"/>
          <w:bCs/>
        </w:rPr>
        <w:t>=</w:t>
      </w:r>
      <w:r w:rsidR="00892636">
        <w:rPr>
          <w:rFonts w:cstheme="minorHAnsi"/>
          <w:bCs/>
        </w:rPr>
        <w:t>24,591</w:t>
      </w:r>
      <w:r w:rsidR="000F7EE1">
        <w:rPr>
          <w:rFonts w:cstheme="minorHAnsi"/>
          <w:bCs/>
        </w:rPr>
        <w:t>*</w:t>
      </w:r>
      <w:r>
        <w:rPr>
          <w:rFonts w:cstheme="minorHAnsi"/>
          <w:bCs/>
        </w:rPr>
        <w:tab/>
      </w:r>
      <w:r w:rsidR="000F7EE1">
        <w:rPr>
          <w:rFonts w:cstheme="minorHAnsi"/>
          <w:bCs/>
        </w:rPr>
        <w:tab/>
      </w:r>
      <w:r w:rsidR="000F7EE1">
        <w:rPr>
          <w:rFonts w:cstheme="minorHAnsi"/>
          <w:bCs/>
        </w:rPr>
        <w:tab/>
      </w:r>
      <w:r>
        <w:rPr>
          <w:rFonts w:cstheme="minorHAnsi"/>
          <w:bCs/>
        </w:rPr>
        <w:t>n=</w:t>
      </w:r>
      <w:r w:rsidR="000F7EE1">
        <w:rPr>
          <w:rFonts w:cstheme="minorHAnsi"/>
          <w:bCs/>
        </w:rPr>
        <w:t>2,839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n=</w:t>
      </w:r>
      <w:r w:rsidR="000F7EE1">
        <w:rPr>
          <w:rFonts w:cstheme="minorHAnsi"/>
          <w:bCs/>
        </w:rPr>
        <w:t>4,</w:t>
      </w:r>
      <w:r w:rsidR="00561FB7">
        <w:rPr>
          <w:rFonts w:cstheme="minorHAnsi"/>
          <w:bCs/>
        </w:rPr>
        <w:t>271†</w:t>
      </w:r>
    </w:p>
    <w:p w14:paraId="6379E6DF" w14:textId="62F6C676" w:rsidR="00B66DCD" w:rsidRPr="00915CD2" w:rsidRDefault="00B66DCD" w:rsidP="00B66DCD">
      <w:pPr>
        <w:spacing w:line="480" w:lineRule="auto"/>
        <w:rPr>
          <w:rFonts w:cstheme="minorHAnsi"/>
          <w:bCs/>
        </w:rPr>
      </w:pPr>
      <w:r w:rsidRPr="00915CD2">
        <w:rPr>
          <w:rFonts w:cstheme="minorHAnsi"/>
          <w:bCs/>
        </w:rPr>
        <w:t>Age (years)</w:t>
      </w:r>
      <w:r w:rsidRPr="00915CD2">
        <w:rPr>
          <w:rFonts w:cstheme="minorHAnsi"/>
          <w:bCs/>
        </w:rPr>
        <w:tab/>
      </w:r>
      <w:r w:rsidRPr="00915CD2">
        <w:rPr>
          <w:rFonts w:cstheme="minorHAnsi"/>
          <w:bCs/>
        </w:rPr>
        <w:tab/>
        <w:t>6</w:t>
      </w:r>
      <w:r w:rsidR="00915CD2" w:rsidRPr="00915CD2">
        <w:rPr>
          <w:rFonts w:cstheme="minorHAnsi"/>
          <w:bCs/>
        </w:rPr>
        <w:t>4</w:t>
      </w:r>
      <w:r w:rsidRPr="00915CD2">
        <w:rPr>
          <w:rFonts w:cstheme="minorHAnsi"/>
          <w:bCs/>
        </w:rPr>
        <w:t>.</w:t>
      </w:r>
      <w:r w:rsidR="00915CD2" w:rsidRPr="00915CD2">
        <w:rPr>
          <w:rFonts w:cstheme="minorHAnsi"/>
          <w:bCs/>
        </w:rPr>
        <w:t>7</w:t>
      </w:r>
      <w:r w:rsidRPr="00915CD2">
        <w:rPr>
          <w:rFonts w:cstheme="minorHAnsi"/>
          <w:bCs/>
        </w:rPr>
        <w:t>±1</w:t>
      </w:r>
      <w:r w:rsidR="00915CD2" w:rsidRPr="00915CD2">
        <w:rPr>
          <w:rFonts w:cstheme="minorHAnsi"/>
          <w:bCs/>
        </w:rPr>
        <w:t>8</w:t>
      </w:r>
      <w:r w:rsidRPr="00915CD2">
        <w:rPr>
          <w:rFonts w:cstheme="minorHAnsi"/>
          <w:bCs/>
        </w:rPr>
        <w:t>.</w:t>
      </w:r>
      <w:r w:rsidR="00915CD2" w:rsidRPr="00915CD2">
        <w:rPr>
          <w:rFonts w:cstheme="minorHAnsi"/>
          <w:bCs/>
        </w:rPr>
        <w:t>4</w:t>
      </w:r>
      <w:r w:rsidRPr="00915CD2">
        <w:rPr>
          <w:rFonts w:cstheme="minorHAnsi"/>
          <w:bCs/>
        </w:rPr>
        <w:tab/>
      </w:r>
      <w:r w:rsidR="000F7EE1" w:rsidRPr="00915CD2">
        <w:rPr>
          <w:rFonts w:cstheme="minorHAnsi"/>
          <w:bCs/>
        </w:rPr>
        <w:tab/>
      </w:r>
      <w:r w:rsidR="000F7EE1" w:rsidRPr="00915CD2">
        <w:rPr>
          <w:rFonts w:cstheme="minorHAnsi"/>
          <w:bCs/>
        </w:rPr>
        <w:tab/>
      </w:r>
      <w:r w:rsidRPr="00915CD2">
        <w:rPr>
          <w:rFonts w:cstheme="minorHAnsi"/>
          <w:bCs/>
        </w:rPr>
        <w:t>6</w:t>
      </w:r>
      <w:r w:rsidR="00915CD2" w:rsidRPr="00915CD2">
        <w:rPr>
          <w:rFonts w:cstheme="minorHAnsi"/>
          <w:bCs/>
        </w:rPr>
        <w:t>1</w:t>
      </w:r>
      <w:r w:rsidRPr="00915CD2">
        <w:rPr>
          <w:rFonts w:cstheme="minorHAnsi"/>
          <w:bCs/>
        </w:rPr>
        <w:t>.</w:t>
      </w:r>
      <w:r w:rsidR="00915CD2" w:rsidRPr="00915CD2">
        <w:rPr>
          <w:rFonts w:cstheme="minorHAnsi"/>
          <w:bCs/>
        </w:rPr>
        <w:t>9</w:t>
      </w:r>
      <w:r w:rsidRPr="00915CD2">
        <w:rPr>
          <w:rFonts w:cstheme="minorHAnsi"/>
          <w:bCs/>
        </w:rPr>
        <w:t>±1</w:t>
      </w:r>
      <w:r w:rsidR="00915CD2" w:rsidRPr="00915CD2">
        <w:rPr>
          <w:rFonts w:cstheme="minorHAnsi"/>
          <w:bCs/>
        </w:rPr>
        <w:t>3.1</w:t>
      </w:r>
      <w:r w:rsidRPr="00915CD2">
        <w:rPr>
          <w:rFonts w:cstheme="minorHAnsi"/>
          <w:bCs/>
        </w:rPr>
        <w:tab/>
      </w:r>
      <w:r w:rsidRPr="00915CD2">
        <w:rPr>
          <w:rFonts w:cstheme="minorHAnsi"/>
          <w:bCs/>
        </w:rPr>
        <w:tab/>
        <w:t>6</w:t>
      </w:r>
      <w:r w:rsidR="00915CD2" w:rsidRPr="00915CD2">
        <w:rPr>
          <w:rFonts w:cstheme="minorHAnsi"/>
          <w:bCs/>
        </w:rPr>
        <w:t>2</w:t>
      </w:r>
      <w:r w:rsidRPr="00915CD2">
        <w:rPr>
          <w:rFonts w:cstheme="minorHAnsi"/>
          <w:bCs/>
        </w:rPr>
        <w:t>.</w:t>
      </w:r>
      <w:r w:rsidR="00915CD2" w:rsidRPr="00915CD2">
        <w:rPr>
          <w:rFonts w:cstheme="minorHAnsi"/>
          <w:bCs/>
        </w:rPr>
        <w:t>2</w:t>
      </w:r>
      <w:r w:rsidRPr="00915CD2">
        <w:rPr>
          <w:rFonts w:cstheme="minorHAnsi"/>
          <w:bCs/>
        </w:rPr>
        <w:t>±1</w:t>
      </w:r>
      <w:r w:rsidR="00915CD2" w:rsidRPr="00915CD2">
        <w:rPr>
          <w:rFonts w:cstheme="minorHAnsi"/>
          <w:bCs/>
        </w:rPr>
        <w:t>4</w:t>
      </w:r>
      <w:r w:rsidRPr="00915CD2">
        <w:rPr>
          <w:rFonts w:cstheme="minorHAnsi"/>
          <w:bCs/>
        </w:rPr>
        <w:t>.</w:t>
      </w:r>
      <w:r w:rsidR="00915CD2" w:rsidRPr="00915CD2">
        <w:rPr>
          <w:rFonts w:cstheme="minorHAnsi"/>
          <w:bCs/>
        </w:rPr>
        <w:t>1</w:t>
      </w:r>
    </w:p>
    <w:p w14:paraId="569AF551" w14:textId="74167681" w:rsidR="00B66DCD" w:rsidRPr="004A566F" w:rsidRDefault="00B66DCD" w:rsidP="00B66DCD">
      <w:pPr>
        <w:spacing w:line="480" w:lineRule="auto"/>
        <w:rPr>
          <w:rFonts w:cstheme="minorHAnsi"/>
          <w:bCs/>
        </w:rPr>
      </w:pPr>
      <w:r w:rsidRPr="004A566F">
        <w:rPr>
          <w:rFonts w:cstheme="minorHAnsi"/>
          <w:bCs/>
        </w:rPr>
        <w:t>Sex (female)</w:t>
      </w:r>
      <w:r w:rsidR="000F7EE1" w:rsidRPr="004A566F">
        <w:rPr>
          <w:rFonts w:cstheme="minorHAnsi"/>
          <w:bCs/>
        </w:rPr>
        <w:tab/>
      </w:r>
      <w:r w:rsidRPr="004A566F">
        <w:rPr>
          <w:rFonts w:cstheme="minorHAnsi"/>
          <w:bCs/>
        </w:rPr>
        <w:tab/>
        <w:t>37.</w:t>
      </w:r>
      <w:r w:rsidR="004A566F" w:rsidRPr="004A566F">
        <w:rPr>
          <w:rFonts w:cstheme="minorHAnsi"/>
          <w:bCs/>
        </w:rPr>
        <w:t>8</w:t>
      </w:r>
      <w:r w:rsidRPr="004A566F">
        <w:rPr>
          <w:rFonts w:cstheme="minorHAnsi"/>
          <w:bCs/>
        </w:rPr>
        <w:t>%</w:t>
      </w:r>
      <w:r w:rsidRPr="004A566F">
        <w:rPr>
          <w:rFonts w:cstheme="minorHAnsi"/>
          <w:bCs/>
        </w:rPr>
        <w:tab/>
      </w:r>
      <w:r w:rsidRPr="004A566F">
        <w:rPr>
          <w:rFonts w:cstheme="minorHAnsi"/>
          <w:bCs/>
        </w:rPr>
        <w:tab/>
      </w:r>
      <w:r w:rsidR="000F7EE1" w:rsidRPr="004A566F">
        <w:rPr>
          <w:rFonts w:cstheme="minorHAnsi"/>
          <w:bCs/>
        </w:rPr>
        <w:tab/>
      </w:r>
      <w:r w:rsidR="000F7EE1" w:rsidRPr="004A566F">
        <w:rPr>
          <w:rFonts w:cstheme="minorHAnsi"/>
          <w:bCs/>
        </w:rPr>
        <w:tab/>
      </w:r>
      <w:r w:rsidRPr="004A566F">
        <w:rPr>
          <w:rFonts w:cstheme="minorHAnsi"/>
          <w:bCs/>
        </w:rPr>
        <w:t>3</w:t>
      </w:r>
      <w:r w:rsidR="004A566F" w:rsidRPr="004A566F">
        <w:rPr>
          <w:rFonts w:cstheme="minorHAnsi"/>
          <w:bCs/>
        </w:rPr>
        <w:t>4.4</w:t>
      </w:r>
      <w:r w:rsidRPr="004A566F">
        <w:rPr>
          <w:rFonts w:cstheme="minorHAnsi"/>
          <w:bCs/>
        </w:rPr>
        <w:t>%</w:t>
      </w:r>
      <w:r w:rsidRPr="004A566F">
        <w:rPr>
          <w:rFonts w:cstheme="minorHAnsi"/>
          <w:bCs/>
        </w:rPr>
        <w:tab/>
      </w:r>
      <w:r w:rsidRPr="004A566F">
        <w:rPr>
          <w:rFonts w:cstheme="minorHAnsi"/>
          <w:bCs/>
        </w:rPr>
        <w:tab/>
      </w:r>
      <w:r w:rsidRPr="004A566F">
        <w:rPr>
          <w:rFonts w:cstheme="minorHAnsi"/>
          <w:bCs/>
        </w:rPr>
        <w:tab/>
        <w:t>35.</w:t>
      </w:r>
      <w:r w:rsidR="004A566F" w:rsidRPr="004A566F">
        <w:rPr>
          <w:rFonts w:cstheme="minorHAnsi"/>
          <w:bCs/>
        </w:rPr>
        <w:t>8</w:t>
      </w:r>
      <w:r w:rsidRPr="004A566F">
        <w:rPr>
          <w:rFonts w:cstheme="minorHAnsi"/>
          <w:bCs/>
        </w:rPr>
        <w:t>%</w:t>
      </w:r>
    </w:p>
    <w:p w14:paraId="11C20B61" w14:textId="0D1D1C0A" w:rsidR="00B66DCD" w:rsidRPr="00A8741B" w:rsidRDefault="00B66DCD" w:rsidP="00B66DCD">
      <w:pPr>
        <w:spacing w:line="480" w:lineRule="auto"/>
        <w:rPr>
          <w:rFonts w:cstheme="minorHAnsi"/>
          <w:bCs/>
        </w:rPr>
      </w:pPr>
      <w:r w:rsidRPr="00A8741B">
        <w:rPr>
          <w:rFonts w:cstheme="minorHAnsi"/>
          <w:bCs/>
        </w:rPr>
        <w:t>Race (non-white)</w:t>
      </w:r>
      <w:r w:rsidRPr="00A8741B">
        <w:rPr>
          <w:rFonts w:cstheme="minorHAnsi"/>
          <w:bCs/>
        </w:rPr>
        <w:tab/>
        <w:t>5.</w:t>
      </w:r>
      <w:r w:rsidR="00A8741B" w:rsidRPr="00A8741B">
        <w:rPr>
          <w:rFonts w:cstheme="minorHAnsi"/>
          <w:bCs/>
        </w:rPr>
        <w:t>1</w:t>
      </w:r>
      <w:r w:rsidRPr="00A8741B">
        <w:rPr>
          <w:rFonts w:cstheme="minorHAnsi"/>
          <w:bCs/>
        </w:rPr>
        <w:t>%</w:t>
      </w:r>
      <w:r w:rsidRPr="00A8741B">
        <w:rPr>
          <w:rFonts w:cstheme="minorHAnsi"/>
          <w:bCs/>
        </w:rPr>
        <w:tab/>
      </w:r>
      <w:r w:rsidRPr="00A8741B">
        <w:rPr>
          <w:rFonts w:cstheme="minorHAnsi"/>
          <w:bCs/>
        </w:rPr>
        <w:tab/>
      </w:r>
      <w:r w:rsidR="000F7EE1" w:rsidRPr="00A8741B">
        <w:rPr>
          <w:rFonts w:cstheme="minorHAnsi"/>
          <w:bCs/>
        </w:rPr>
        <w:tab/>
      </w:r>
      <w:r w:rsidR="000F7EE1" w:rsidRPr="00A8741B">
        <w:rPr>
          <w:rFonts w:cstheme="minorHAnsi"/>
          <w:bCs/>
        </w:rPr>
        <w:tab/>
      </w:r>
      <w:r w:rsidR="00A8741B" w:rsidRPr="00A8741B">
        <w:rPr>
          <w:rFonts w:cstheme="minorHAnsi"/>
          <w:bCs/>
        </w:rPr>
        <w:t>3.0</w:t>
      </w:r>
      <w:r w:rsidRPr="00A8741B">
        <w:rPr>
          <w:rFonts w:cstheme="minorHAnsi"/>
          <w:bCs/>
        </w:rPr>
        <w:t>%</w:t>
      </w:r>
      <w:r w:rsidRPr="00A8741B">
        <w:rPr>
          <w:rFonts w:cstheme="minorHAnsi"/>
          <w:bCs/>
        </w:rPr>
        <w:tab/>
      </w:r>
      <w:r w:rsidRPr="00A8741B">
        <w:rPr>
          <w:rFonts w:cstheme="minorHAnsi"/>
          <w:bCs/>
        </w:rPr>
        <w:tab/>
      </w:r>
      <w:r w:rsidRPr="00A8741B">
        <w:rPr>
          <w:rFonts w:cstheme="minorHAnsi"/>
          <w:bCs/>
        </w:rPr>
        <w:tab/>
      </w:r>
      <w:r w:rsidR="00A8741B" w:rsidRPr="00A8741B">
        <w:rPr>
          <w:rFonts w:cstheme="minorHAnsi"/>
          <w:bCs/>
        </w:rPr>
        <w:t>2.9</w:t>
      </w:r>
      <w:r w:rsidRPr="00A8741B">
        <w:rPr>
          <w:rFonts w:cstheme="minorHAnsi"/>
          <w:bCs/>
        </w:rPr>
        <w:t>%</w:t>
      </w:r>
    </w:p>
    <w:p w14:paraId="3B4964B4" w14:textId="6E03E06E" w:rsidR="00A8741B" w:rsidRDefault="00A8741B" w:rsidP="00B66DCD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Hispanic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0.3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2.1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0.5%</w:t>
      </w:r>
    </w:p>
    <w:p w14:paraId="310D3636" w14:textId="63DE4DEC" w:rsidR="00B66DCD" w:rsidRDefault="00B66DCD" w:rsidP="00B66DCD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 w:rsidRPr="00915CD2">
        <w:rPr>
          <w:rFonts w:cstheme="minorHAnsi"/>
          <w:bCs/>
        </w:rPr>
        <w:t>BMI (kg/m</w:t>
      </w:r>
      <w:r w:rsidRPr="00915CD2">
        <w:rPr>
          <w:rFonts w:cstheme="minorHAnsi"/>
          <w:bCs/>
          <w:vertAlign w:val="superscript"/>
        </w:rPr>
        <w:t>2</w:t>
      </w:r>
      <w:r w:rsidRPr="00915CD2">
        <w:rPr>
          <w:rFonts w:cstheme="minorHAnsi"/>
          <w:bCs/>
        </w:rPr>
        <w:t>)</w:t>
      </w:r>
      <w:r w:rsidRPr="00915CD2">
        <w:rPr>
          <w:rFonts w:cstheme="minorHAnsi"/>
          <w:bCs/>
        </w:rPr>
        <w:tab/>
      </w:r>
      <w:r w:rsidRPr="00915CD2">
        <w:rPr>
          <w:rFonts w:cstheme="minorHAnsi"/>
          <w:bCs/>
        </w:rPr>
        <w:tab/>
        <w:t>3</w:t>
      </w:r>
      <w:r w:rsidR="00915CD2" w:rsidRPr="00915CD2">
        <w:rPr>
          <w:rFonts w:cstheme="minorHAnsi"/>
          <w:bCs/>
        </w:rPr>
        <w:t>0</w:t>
      </w:r>
      <w:r w:rsidRPr="00915CD2">
        <w:rPr>
          <w:rFonts w:cstheme="minorHAnsi"/>
          <w:bCs/>
        </w:rPr>
        <w:t>.</w:t>
      </w:r>
      <w:r w:rsidR="00915CD2" w:rsidRPr="00915CD2">
        <w:rPr>
          <w:rFonts w:cstheme="minorHAnsi"/>
          <w:bCs/>
        </w:rPr>
        <w:t>2</w:t>
      </w:r>
      <w:r w:rsidRPr="00915CD2">
        <w:rPr>
          <w:rFonts w:cstheme="minorHAnsi"/>
          <w:bCs/>
        </w:rPr>
        <w:t>±7.</w:t>
      </w:r>
      <w:r w:rsidR="00915CD2" w:rsidRPr="00915CD2">
        <w:rPr>
          <w:rFonts w:cstheme="minorHAnsi"/>
          <w:bCs/>
        </w:rPr>
        <w:t>2</w:t>
      </w:r>
      <w:r w:rsidRPr="00915CD2">
        <w:rPr>
          <w:rFonts w:cstheme="minorHAnsi"/>
          <w:bCs/>
        </w:rPr>
        <w:tab/>
      </w:r>
      <w:r w:rsidR="000F7EE1" w:rsidRPr="00915CD2">
        <w:rPr>
          <w:rFonts w:cstheme="minorHAnsi"/>
          <w:bCs/>
        </w:rPr>
        <w:tab/>
      </w:r>
      <w:r w:rsidR="000F7EE1" w:rsidRPr="00915CD2">
        <w:rPr>
          <w:rFonts w:cstheme="minorHAnsi"/>
          <w:bCs/>
        </w:rPr>
        <w:tab/>
      </w:r>
      <w:r w:rsidR="00915CD2" w:rsidRPr="00915CD2">
        <w:rPr>
          <w:rFonts w:cstheme="minorHAnsi"/>
          <w:bCs/>
        </w:rPr>
        <w:t>29.8</w:t>
      </w:r>
      <w:r w:rsidRPr="00915CD2">
        <w:rPr>
          <w:rFonts w:cstheme="minorHAnsi"/>
          <w:bCs/>
        </w:rPr>
        <w:t>±</w:t>
      </w:r>
      <w:r w:rsidR="00915CD2" w:rsidRPr="00915CD2">
        <w:rPr>
          <w:rFonts w:cstheme="minorHAnsi"/>
          <w:bCs/>
        </w:rPr>
        <w:t>7.3</w:t>
      </w:r>
      <w:r w:rsidRPr="00915CD2">
        <w:rPr>
          <w:rFonts w:cstheme="minorHAnsi"/>
          <w:bCs/>
        </w:rPr>
        <w:tab/>
      </w:r>
      <w:r w:rsidRPr="00915CD2">
        <w:rPr>
          <w:rFonts w:cstheme="minorHAnsi"/>
          <w:bCs/>
        </w:rPr>
        <w:tab/>
        <w:t>3</w:t>
      </w:r>
      <w:r w:rsidR="00915CD2" w:rsidRPr="00915CD2">
        <w:rPr>
          <w:rFonts w:cstheme="minorHAnsi"/>
          <w:bCs/>
        </w:rPr>
        <w:t>0</w:t>
      </w:r>
      <w:r w:rsidRPr="00915CD2">
        <w:rPr>
          <w:rFonts w:cstheme="minorHAnsi"/>
          <w:bCs/>
        </w:rPr>
        <w:t>.</w:t>
      </w:r>
      <w:r w:rsidR="00915CD2" w:rsidRPr="00915CD2">
        <w:rPr>
          <w:rFonts w:cstheme="minorHAnsi"/>
          <w:bCs/>
        </w:rPr>
        <w:t>1</w:t>
      </w:r>
      <w:r w:rsidRPr="00915CD2">
        <w:rPr>
          <w:rFonts w:cstheme="minorHAnsi"/>
          <w:bCs/>
        </w:rPr>
        <w:t>±7.</w:t>
      </w:r>
      <w:r w:rsidR="00915CD2" w:rsidRPr="00915CD2">
        <w:rPr>
          <w:rFonts w:cstheme="minorHAnsi"/>
          <w:bCs/>
        </w:rPr>
        <w:t>1</w:t>
      </w:r>
    </w:p>
    <w:p w14:paraId="14B0E42C" w14:textId="639E0D99" w:rsidR="00AE6AC7" w:rsidRDefault="000F7EE1">
      <w:r>
        <w:t>*A combination of</w:t>
      </w:r>
      <w:r w:rsidR="00561FB7">
        <w:t xml:space="preserve"> patients</w:t>
      </w:r>
      <w:r>
        <w:t xml:space="preserve"> not approached for INSPIRE registry enrollment (n=23,920) and those who </w:t>
      </w:r>
      <w:r w:rsidR="00561FB7">
        <w:t xml:space="preserve">were approached but </w:t>
      </w:r>
      <w:r>
        <w:t>declined enrollment (n=671)</w:t>
      </w:r>
      <w:r w:rsidR="00561FB7">
        <w:t xml:space="preserve">; </w:t>
      </w:r>
      <w:r w:rsidR="00561FB7">
        <w:rPr>
          <w:rFonts w:cstheme="minorHAnsi"/>
        </w:rPr>
        <w:t>†</w:t>
      </w:r>
      <w:r w:rsidR="00561FB7">
        <w:t>A combination of patients enrolled in the INSPIRE registry who completed a survey</w:t>
      </w:r>
      <w:r w:rsidR="00592334">
        <w:t>,</w:t>
      </w:r>
      <w:r w:rsidR="00561FB7">
        <w:t xml:space="preserve"> but</w:t>
      </w:r>
      <w:r w:rsidR="00592334">
        <w:t xml:space="preserve"> who</w:t>
      </w:r>
      <w:r w:rsidR="00561FB7">
        <w:t xml:space="preserve">: 1) were not tested for SARS-CoV-2 (n=4,113), </w:t>
      </w:r>
      <w:r w:rsidR="00592334">
        <w:t>or</w:t>
      </w:r>
      <w:r w:rsidR="00561FB7">
        <w:t xml:space="preserve"> 2) were tested for SARS-CoV-2</w:t>
      </w:r>
      <w:r w:rsidR="00592334">
        <w:t xml:space="preserve"> but</w:t>
      </w:r>
      <w:r w:rsidR="00561FB7">
        <w:t xml:space="preserve"> </w:t>
      </w:r>
      <w:r w:rsidR="00561FB7">
        <w:rPr>
          <w:rFonts w:ascii="Arial" w:hAnsi="Arial" w:cs="Arial"/>
          <w:sz w:val="20"/>
          <w:szCs w:val="20"/>
          <w:lang w:val="en-CA"/>
        </w:rPr>
        <w:t xml:space="preserve">reported that they did not engage in periodic fasting currently </w:t>
      </w:r>
      <w:r w:rsidR="00592334">
        <w:rPr>
          <w:rFonts w:ascii="Arial" w:hAnsi="Arial" w:cs="Arial"/>
          <w:sz w:val="20"/>
          <w:szCs w:val="20"/>
          <w:lang w:val="en-CA"/>
        </w:rPr>
        <w:t>although they</w:t>
      </w:r>
      <w:r w:rsidR="00561FB7">
        <w:rPr>
          <w:rFonts w:ascii="Arial" w:hAnsi="Arial" w:cs="Arial"/>
          <w:sz w:val="20"/>
          <w:szCs w:val="20"/>
          <w:lang w:val="en-CA"/>
        </w:rPr>
        <w:t xml:space="preserve"> did have a prior history of ≥5 years of periodic fasting</w:t>
      </w:r>
      <w:r w:rsidR="00F6636D">
        <w:rPr>
          <w:rFonts w:ascii="Arial" w:hAnsi="Arial" w:cs="Arial"/>
          <w:sz w:val="20"/>
          <w:szCs w:val="20"/>
          <w:lang w:val="en-CA"/>
        </w:rPr>
        <w:t xml:space="preserve"> at some point in their lifetime</w:t>
      </w:r>
      <w:r w:rsidR="00592334">
        <w:rPr>
          <w:rFonts w:ascii="Arial" w:hAnsi="Arial" w:cs="Arial"/>
          <w:sz w:val="20"/>
          <w:szCs w:val="20"/>
          <w:lang w:val="en-CA"/>
        </w:rPr>
        <w:t xml:space="preserve"> (n=158)</w:t>
      </w:r>
      <w:r>
        <w:t>.</w:t>
      </w:r>
      <w:r w:rsidR="00AE6AC7">
        <w:br w:type="page"/>
      </w:r>
    </w:p>
    <w:p w14:paraId="42BADAFD" w14:textId="6218EEED" w:rsidR="00AE6AC7" w:rsidRDefault="00AE6AC7" w:rsidP="00AE6AC7">
      <w:pPr>
        <w:pBdr>
          <w:bottom w:val="single" w:sz="6" w:space="1" w:color="auto"/>
        </w:pBdr>
        <w:spacing w:line="480" w:lineRule="auto"/>
      </w:pPr>
      <w:r w:rsidRPr="00AE6AC7">
        <w:rPr>
          <w:b/>
          <w:bCs/>
        </w:rPr>
        <w:lastRenderedPageBreak/>
        <w:t>Supplemental Table S2</w:t>
      </w:r>
      <w:r>
        <w:t xml:space="preserve">. </w:t>
      </w:r>
      <w:r w:rsidR="005E5BD9">
        <w:t>B</w:t>
      </w:r>
      <w:r>
        <w:t xml:space="preserve">aseline characteristics of patients included in the secondary analysis of </w:t>
      </w:r>
      <w:r w:rsidR="0056761B">
        <w:t xml:space="preserve">the risk for initial </w:t>
      </w:r>
      <w:r>
        <w:t>SARS-CoV-2 infection.</w:t>
      </w:r>
    </w:p>
    <w:p w14:paraId="156FE1BF" w14:textId="2967BBC5" w:rsidR="00AE6AC7" w:rsidRPr="00644435" w:rsidRDefault="00AE6AC7" w:rsidP="00AE6AC7">
      <w:pPr>
        <w:spacing w:line="480" w:lineRule="auto"/>
        <w:rPr>
          <w:b/>
          <w:bCs/>
        </w:rPr>
      </w:pPr>
      <w:r w:rsidRPr="00644435">
        <w:rPr>
          <w:b/>
          <w:bCs/>
        </w:rPr>
        <w:tab/>
      </w:r>
      <w:r w:rsidRPr="00644435">
        <w:rPr>
          <w:b/>
          <w:bCs/>
        </w:rPr>
        <w:tab/>
      </w:r>
      <w:r w:rsidRPr="00644435"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Tested Positive</w:t>
      </w:r>
      <w:r>
        <w:rPr>
          <w:b/>
          <w:bCs/>
        </w:rPr>
        <w:tab/>
      </w:r>
      <w:r>
        <w:rPr>
          <w:b/>
          <w:bCs/>
        </w:rPr>
        <w:tab/>
        <w:t>Tested Negative</w:t>
      </w:r>
    </w:p>
    <w:p w14:paraId="00341AF5" w14:textId="6AEAB041" w:rsidR="00AE6AC7" w:rsidRPr="00644435" w:rsidRDefault="00AE6AC7" w:rsidP="00AE6AC7">
      <w:pPr>
        <w:spacing w:line="480" w:lineRule="auto"/>
        <w:rPr>
          <w:b/>
          <w:bCs/>
          <w:u w:val="single"/>
        </w:rPr>
      </w:pPr>
      <w:r w:rsidRPr="00644435">
        <w:rPr>
          <w:b/>
          <w:bCs/>
          <w:u w:val="single"/>
        </w:rPr>
        <w:t>Characteristic</w:t>
      </w:r>
      <w:r w:rsidRPr="00644435">
        <w:rPr>
          <w:b/>
          <w:bCs/>
          <w:u w:val="single"/>
        </w:rPr>
        <w:tab/>
      </w:r>
      <w:r w:rsidRPr="00644435">
        <w:rPr>
          <w:b/>
          <w:bCs/>
          <w:u w:val="single"/>
        </w:rPr>
        <w:tab/>
      </w:r>
      <w:r>
        <w:rPr>
          <w:b/>
          <w:bCs/>
          <w:u w:val="single"/>
        </w:rPr>
        <w:t>Overall</w:t>
      </w:r>
      <w:r>
        <w:rPr>
          <w:b/>
          <w:bCs/>
          <w:u w:val="single"/>
        </w:rPr>
        <w:tab/>
      </w:r>
      <w:r w:rsidRPr="00644435">
        <w:rPr>
          <w:b/>
          <w:bCs/>
          <w:u w:val="single"/>
        </w:rPr>
        <w:tab/>
      </w:r>
      <w:r>
        <w:rPr>
          <w:b/>
          <w:bCs/>
          <w:u w:val="single"/>
        </w:rPr>
        <w:t>for SARS-CoV-2*</w:t>
      </w:r>
      <w:r w:rsidRPr="00644435">
        <w:rPr>
          <w:b/>
          <w:bCs/>
          <w:u w:val="single"/>
        </w:rPr>
        <w:tab/>
      </w:r>
      <w:r>
        <w:rPr>
          <w:b/>
          <w:bCs/>
          <w:u w:val="single"/>
        </w:rPr>
        <w:t>for SARS-CoV-2</w:t>
      </w:r>
      <w:r>
        <w:rPr>
          <w:b/>
          <w:bCs/>
          <w:u w:val="single"/>
        </w:rPr>
        <w:tab/>
      </w:r>
      <w:r>
        <w:rPr>
          <w:b/>
          <w:bCs/>
          <w:u w:val="single"/>
        </w:rPr>
        <w:tab/>
        <w:t>p-value</w:t>
      </w:r>
      <w:r>
        <w:rPr>
          <w:b/>
          <w:bCs/>
          <w:u w:val="single"/>
        </w:rPr>
        <w:tab/>
      </w:r>
      <w:r>
        <w:rPr>
          <w:b/>
          <w:bCs/>
          <w:u w:val="single"/>
        </w:rPr>
        <w:tab/>
      </w:r>
    </w:p>
    <w:p w14:paraId="69FACFD1" w14:textId="0C411C28" w:rsidR="00AE6AC7" w:rsidRDefault="00AE6AC7" w:rsidP="00AE6AC7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Sample Size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n=1,524</w:t>
      </w:r>
      <w:r>
        <w:rPr>
          <w:rFonts w:cstheme="minorHAnsi"/>
          <w:bCs/>
        </w:rPr>
        <w:tab/>
        <w:t>n=205*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n=</w:t>
      </w:r>
      <w:r>
        <w:rPr>
          <w:rFonts w:cstheme="minorHAnsi"/>
        </w:rPr>
        <w:t>1,319</w:t>
      </w:r>
      <w:r w:rsidR="007E4477">
        <w:rPr>
          <w:rFonts w:cstheme="minorHAnsi"/>
        </w:rPr>
        <w:tab/>
      </w:r>
      <w:r w:rsidR="007E4477">
        <w:rPr>
          <w:rFonts w:cstheme="minorHAnsi"/>
        </w:rPr>
        <w:tab/>
        <w:t>-----</w:t>
      </w:r>
    </w:p>
    <w:p w14:paraId="56036236" w14:textId="6AD9FB0A" w:rsidR="00AE6AC7" w:rsidRDefault="00AE6AC7" w:rsidP="00AE6AC7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Age (years)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64.4</w:t>
      </w:r>
      <w:r w:rsidR="003919E3">
        <w:rPr>
          <w:rFonts w:cstheme="minorHAnsi"/>
          <w:bCs/>
        </w:rPr>
        <w:t>±</w:t>
      </w:r>
      <w:r w:rsidR="003F2EAB">
        <w:rPr>
          <w:rFonts w:cstheme="minorHAnsi"/>
          <w:bCs/>
        </w:rPr>
        <w:t>14.7</w:t>
      </w:r>
      <w:r>
        <w:rPr>
          <w:rFonts w:cstheme="minorHAnsi"/>
          <w:bCs/>
        </w:rPr>
        <w:tab/>
        <w:t>63.5±15.1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64.5</w:t>
      </w:r>
      <w:r>
        <w:rPr>
          <w:rFonts w:cstheme="minorHAnsi"/>
          <w:bCs/>
        </w:rPr>
        <w:t>±</w:t>
      </w:r>
      <w:r w:rsidR="003F2EAB">
        <w:rPr>
          <w:rFonts w:cstheme="minorHAnsi"/>
          <w:bCs/>
        </w:rPr>
        <w:t>14.6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36</w:t>
      </w:r>
    </w:p>
    <w:p w14:paraId="5ADB9F50" w14:textId="1D143F58" w:rsidR="00AE6AC7" w:rsidRDefault="00AE6AC7" w:rsidP="00AE6AC7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Sex (female)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40.6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37.1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41.1</w:t>
      </w:r>
      <w:r>
        <w:rPr>
          <w:rFonts w:cstheme="minorHAnsi"/>
          <w:bCs/>
        </w:rPr>
        <w:t>%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28</w:t>
      </w:r>
    </w:p>
    <w:p w14:paraId="367B96E8" w14:textId="1CCD2F06" w:rsidR="00AE6AC7" w:rsidRDefault="00AE6AC7" w:rsidP="00AE6AC7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Race (non-white)</w:t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6.0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5.9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6.0</w:t>
      </w:r>
      <w:r>
        <w:rPr>
          <w:rFonts w:cstheme="minorHAnsi"/>
          <w:bCs/>
        </w:rPr>
        <w:t>%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85</w:t>
      </w:r>
    </w:p>
    <w:p w14:paraId="0691ABE9" w14:textId="737EA4A5" w:rsidR="004A566F" w:rsidRDefault="004A566F" w:rsidP="00AE6AC7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Hispanic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3.1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3.9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3.0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0.48</w:t>
      </w:r>
    </w:p>
    <w:p w14:paraId="3E5909C3" w14:textId="760464FC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BMI (kg/m</w:t>
      </w:r>
      <w:r w:rsidRPr="002D5DB2">
        <w:rPr>
          <w:rFonts w:cstheme="minorHAnsi"/>
          <w:bCs/>
          <w:vertAlign w:val="superscript"/>
        </w:rPr>
        <w:t>2</w:t>
      </w:r>
      <w:r>
        <w:rPr>
          <w:rFonts w:cstheme="minorHAnsi"/>
          <w:bCs/>
        </w:rPr>
        <w:t>)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31.2</w:t>
      </w:r>
      <w:r w:rsidR="003919E3">
        <w:rPr>
          <w:rFonts w:cstheme="minorHAnsi"/>
          <w:bCs/>
        </w:rPr>
        <w:t>±</w:t>
      </w:r>
      <w:r w:rsidR="003F2EAB">
        <w:rPr>
          <w:rFonts w:cstheme="minorHAnsi"/>
          <w:bCs/>
        </w:rPr>
        <w:t>7.9</w:t>
      </w:r>
      <w:r>
        <w:rPr>
          <w:rFonts w:cstheme="minorHAnsi"/>
          <w:bCs/>
        </w:rPr>
        <w:tab/>
        <w:t>31.1±7.9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31.2</w:t>
      </w:r>
      <w:r>
        <w:rPr>
          <w:rFonts w:cstheme="minorHAnsi"/>
          <w:bCs/>
        </w:rPr>
        <w:t>±</w:t>
      </w:r>
      <w:r w:rsidR="003F2EAB">
        <w:rPr>
          <w:rFonts w:cstheme="minorHAnsi"/>
          <w:bCs/>
        </w:rPr>
        <w:t>7.9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98</w:t>
      </w:r>
    </w:p>
    <w:p w14:paraId="78D8629E" w14:textId="1AE5C5A0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Hypertension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85.6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86.3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85.5</w:t>
      </w:r>
      <w:r>
        <w:rPr>
          <w:rFonts w:cstheme="minorHAnsi"/>
          <w:bCs/>
        </w:rPr>
        <w:t>%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75</w:t>
      </w:r>
    </w:p>
    <w:p w14:paraId="204C2D01" w14:textId="2206A287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Hyperlipidemia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80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81.5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80.6</w:t>
      </w:r>
      <w:r>
        <w:rPr>
          <w:rFonts w:cstheme="minorHAnsi"/>
          <w:bCs/>
        </w:rPr>
        <w:t>%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77</w:t>
      </w:r>
    </w:p>
    <w:p w14:paraId="25673E88" w14:textId="1EC205E3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Smoking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36.9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28.3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38.3%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006</w:t>
      </w:r>
    </w:p>
    <w:p w14:paraId="04D69F9B" w14:textId="4991750E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Diabetes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45.1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41.5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45.7</w:t>
      </w:r>
      <w:r>
        <w:rPr>
          <w:rFonts w:cstheme="minorHAnsi"/>
          <w:bCs/>
        </w:rPr>
        <w:t>%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25</w:t>
      </w:r>
    </w:p>
    <w:p w14:paraId="38B5B9A0" w14:textId="2CB006E0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CAD History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74.6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75.1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74.5</w:t>
      </w:r>
      <w:r>
        <w:rPr>
          <w:rFonts w:cstheme="minorHAnsi"/>
          <w:bCs/>
        </w:rPr>
        <w:t>%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86</w:t>
      </w:r>
    </w:p>
    <w:p w14:paraId="2E9F116F" w14:textId="5E43DFA3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MI History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19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20.5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19.6</w:t>
      </w:r>
      <w:r>
        <w:rPr>
          <w:rFonts w:cstheme="minorHAnsi"/>
          <w:bCs/>
        </w:rPr>
        <w:t>%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76</w:t>
      </w:r>
    </w:p>
    <w:p w14:paraId="276C8ECA" w14:textId="6810BC80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Heart Failure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55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58.0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55.3%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47</w:t>
      </w:r>
    </w:p>
    <w:p w14:paraId="0AAEAF75" w14:textId="595A2D12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Atrial Fibrillation</w:t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49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47.8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3F2EAB">
        <w:rPr>
          <w:rFonts w:cstheme="minorHAnsi"/>
          <w:bCs/>
        </w:rPr>
        <w:t>50.0</w:t>
      </w:r>
      <w:r>
        <w:rPr>
          <w:rFonts w:cstheme="minorHAnsi"/>
          <w:bCs/>
        </w:rPr>
        <w:t>%</w:t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</w:r>
      <w:r w:rsidR="003F2EAB">
        <w:rPr>
          <w:rFonts w:cstheme="minorHAnsi"/>
          <w:bCs/>
        </w:rPr>
        <w:tab/>
        <w:t>0.57</w:t>
      </w:r>
    </w:p>
    <w:p w14:paraId="6A8DC756" w14:textId="05F39B51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Dementia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0.8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0.5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0.9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61</w:t>
      </w:r>
    </w:p>
    <w:p w14:paraId="5C25120C" w14:textId="53F5F464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lastRenderedPageBreak/>
        <w:t>Stroke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1.9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11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2.0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91</w:t>
      </w:r>
    </w:p>
    <w:p w14:paraId="15322E1A" w14:textId="20D616B7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TIA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1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12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1.5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63</w:t>
      </w:r>
    </w:p>
    <w:p w14:paraId="411F69D2" w14:textId="48C10CA9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PAD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9.4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8.8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9.6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73</w:t>
      </w:r>
    </w:p>
    <w:p w14:paraId="6D2B76FA" w14:textId="62DCD079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Renal Failure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2.3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2.1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2.3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89</w:t>
      </w:r>
    </w:p>
    <w:p w14:paraId="37803EEB" w14:textId="073870F9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Asthma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32.2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32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32.1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88</w:t>
      </w:r>
    </w:p>
    <w:p w14:paraId="4DFA9F01" w14:textId="53140F5E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COPD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8.8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18.0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9.0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76</w:t>
      </w:r>
    </w:p>
    <w:p w14:paraId="22B2B6D7" w14:textId="7C6CAF47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Depression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43.4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44.4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43.2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75</w:t>
      </w:r>
    </w:p>
    <w:p w14:paraId="3D1D28E7" w14:textId="54ADB37C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Anxiety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40.0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40.0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40.0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99</w:t>
      </w:r>
    </w:p>
    <w:p w14:paraId="22B6F4BF" w14:textId="66003FD1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Cancer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9.1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15.6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9.6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17</w:t>
      </w:r>
    </w:p>
    <w:p w14:paraId="5FD7FA28" w14:textId="6F77C445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Immune Disease</w:t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4.6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12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4.9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40</w:t>
      </w:r>
    </w:p>
    <w:p w14:paraId="7BA4C843" w14:textId="0B4054D5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Liver Disease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27.8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27.8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27.8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995</w:t>
      </w:r>
    </w:p>
    <w:p w14:paraId="7BA3BC94" w14:textId="47809F02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PCI History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26.4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24.4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26.7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49</w:t>
      </w:r>
    </w:p>
    <w:p w14:paraId="53867EEA" w14:textId="5F0F97A5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CABG History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1.2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10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11.2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84</w:t>
      </w:r>
    </w:p>
    <w:p w14:paraId="69BFA84E" w14:textId="77777777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CAD Severity (stenosis)</w:t>
      </w:r>
    </w:p>
    <w:p w14:paraId="78A8953E" w14:textId="03375969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ab/>
        <w:t>None (&lt;10%)</w:t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55.3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52.9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55.7</w:t>
      </w:r>
      <w:r>
        <w:rPr>
          <w:rFonts w:cstheme="minorHAnsi"/>
          <w:bCs/>
        </w:rPr>
        <w:t>%</w:t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</w:r>
      <w:r w:rsidR="002D196D">
        <w:rPr>
          <w:rFonts w:cstheme="minorHAnsi"/>
          <w:bCs/>
        </w:rPr>
        <w:tab/>
        <w:t>0.23</w:t>
      </w:r>
    </w:p>
    <w:p w14:paraId="767274B7" w14:textId="6D0CECD6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ab/>
        <w:t>Mild (10-60%)</w:t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9.3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12.7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8.8</w:t>
      </w:r>
      <w:r>
        <w:rPr>
          <w:rFonts w:cstheme="minorHAnsi"/>
          <w:bCs/>
        </w:rPr>
        <w:t>%</w:t>
      </w:r>
    </w:p>
    <w:p w14:paraId="1FF480CD" w14:textId="4230A770" w:rsidR="00AE6AC7" w:rsidRDefault="00AE6AC7" w:rsidP="00AE6AC7">
      <w:pPr>
        <w:pBdr>
          <w:bottom w:val="single" w:sz="6" w:space="1" w:color="auto"/>
        </w:pBd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ab/>
        <w:t>Severe (≥70%)</w:t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35.4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34.4%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2D196D">
        <w:rPr>
          <w:rFonts w:cstheme="minorHAnsi"/>
          <w:bCs/>
        </w:rPr>
        <w:t>35.6</w:t>
      </w:r>
      <w:r>
        <w:rPr>
          <w:rFonts w:cstheme="minorHAnsi"/>
          <w:bCs/>
        </w:rPr>
        <w:t>%</w:t>
      </w:r>
    </w:p>
    <w:p w14:paraId="5BF01806" w14:textId="42A4B95F" w:rsidR="00AE6AC7" w:rsidRDefault="00AE6AC7" w:rsidP="00AE6AC7">
      <w:pPr>
        <w:spacing w:line="480" w:lineRule="auto"/>
      </w:pPr>
      <w:r>
        <w:t>*This column presents the overall data for the primary study population</w:t>
      </w:r>
      <w:r w:rsidR="003919E3">
        <w:t>, as presented in Table 1.</w:t>
      </w:r>
    </w:p>
    <w:p w14:paraId="4DD2C7DD" w14:textId="7381F710" w:rsidR="00E27D0B" w:rsidRDefault="00E27D0B" w:rsidP="00AE6AC7">
      <w:pPr>
        <w:spacing w:line="480" w:lineRule="auto"/>
      </w:pPr>
      <w:r>
        <w:br w:type="page"/>
      </w:r>
    </w:p>
    <w:p w14:paraId="55DB5DA9" w14:textId="4E96CE76" w:rsidR="00E27D0B" w:rsidRDefault="00E27D0B" w:rsidP="00644435">
      <w:pPr>
        <w:pBdr>
          <w:bottom w:val="single" w:sz="6" w:space="1" w:color="auto"/>
        </w:pBdr>
        <w:spacing w:line="240" w:lineRule="auto"/>
      </w:pPr>
      <w:r w:rsidRPr="00935FD1">
        <w:rPr>
          <w:b/>
          <w:bCs/>
        </w:rPr>
        <w:lastRenderedPageBreak/>
        <w:t>Supplemental Figure S1</w:t>
      </w:r>
      <w:r>
        <w:t>.</w:t>
      </w:r>
      <w:r w:rsidR="00935FD1">
        <w:t xml:space="preserve"> Enrollment and selection of individuals for study.</w:t>
      </w:r>
    </w:p>
    <w:p w14:paraId="78693894" w14:textId="0A9F391A" w:rsidR="00935FD1" w:rsidRPr="00C918A1" w:rsidRDefault="00935FD1" w:rsidP="00C918A1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t>CONSORT</w:t>
      </w:r>
      <w:r>
        <w:rPr>
          <w:b/>
          <w:sz w:val="28"/>
          <w:szCs w:val="28"/>
        </w:rPr>
        <w:t>-like</w:t>
      </w:r>
      <w:r w:rsidRPr="00493C0A">
        <w:rPr>
          <w:b/>
          <w:sz w:val="28"/>
          <w:szCs w:val="28"/>
        </w:rPr>
        <w:t xml:space="preserve"> Flow Diagram</w:t>
      </w:r>
    </w:p>
    <w:p w14:paraId="234606E9" w14:textId="45E17C79" w:rsidR="00E27D0B" w:rsidRDefault="00935FD1" w:rsidP="00E27D0B">
      <w:pPr>
        <w:spacing w:line="480" w:lineRule="auto"/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3BBBE5" wp14:editId="0CC9F515">
                <wp:simplePos x="0" y="0"/>
                <wp:positionH relativeFrom="column">
                  <wp:posOffset>1181100</wp:posOffset>
                </wp:positionH>
                <wp:positionV relativeFrom="paragraph">
                  <wp:posOffset>13335</wp:posOffset>
                </wp:positionV>
                <wp:extent cx="2524125" cy="720725"/>
                <wp:effectExtent l="0" t="0" r="28575" b="222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4125" cy="720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554CD" w14:textId="5E7A6741" w:rsidR="00935FD1" w:rsidRPr="00172316" w:rsidRDefault="00935FD1" w:rsidP="00935FD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tients seen in the Intermountain Medical Center cardiac catheterization laboratory, 2013-202</w:t>
                            </w:r>
                            <w:r w:rsidR="00CF15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AD38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</w:t>
                            </w:r>
                            <w:r w:rsidR="00AD38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3BBBE5" id="Rectangle 18" o:spid="_x0000_s1026" style="position:absolute;margin-left:93pt;margin-top:1.05pt;width:198.75pt;height:5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">
                <v:textbox inset=",7.2pt,,7.2pt">
                  <w:txbxContent>
                    <w:p w14:paraId="2BC554CD" w14:textId="5E7A6741" w:rsidR="00935FD1" w:rsidRPr="00172316" w:rsidRDefault="00935FD1" w:rsidP="00935FD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tients seen in the Intermountain Medical Center cardiac catheterization laboratory, 2013-202</w:t>
                      </w:r>
                      <w:r w:rsidR="00CF15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AD38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 w:rsidR="00AD38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C48C6C6" w14:textId="4EFC8574" w:rsidR="00E27D0B" w:rsidRDefault="00630BF1" w:rsidP="00E27D0B">
      <w:pPr>
        <w:spacing w:line="480" w:lineRule="auto"/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CB1EA4A" wp14:editId="3ACBDE27">
                <wp:simplePos x="0" y="0"/>
                <wp:positionH relativeFrom="column">
                  <wp:posOffset>2390140</wp:posOffset>
                </wp:positionH>
                <wp:positionV relativeFrom="paragraph">
                  <wp:posOffset>294640</wp:posOffset>
                </wp:positionV>
                <wp:extent cx="45719" cy="5648325"/>
                <wp:effectExtent l="76200" t="0" r="50165" b="4762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19" cy="5648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B2158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88.2pt;margin-top:23.2pt;width:3.6pt;height:444.75pt;flip:x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">
                <v:stroke endarrow="block"/>
                <v:shadow color="#ccc"/>
              </v:shape>
            </w:pict>
          </mc:Fallback>
        </mc:AlternateContent>
      </w:r>
      <w:r w:rsidR="00263242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D45956" wp14:editId="3A16487F">
                <wp:simplePos x="0" y="0"/>
                <wp:positionH relativeFrom="column">
                  <wp:posOffset>1266825</wp:posOffset>
                </wp:positionH>
                <wp:positionV relativeFrom="paragraph">
                  <wp:posOffset>2694940</wp:posOffset>
                </wp:positionV>
                <wp:extent cx="2352675" cy="541020"/>
                <wp:effectExtent l="0" t="0" r="28575" b="1143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2675" cy="5410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DC74A0" w14:textId="7FE3D1B1" w:rsidR="00935FD1" w:rsidRPr="00172316" w:rsidRDefault="00263242" w:rsidP="00935FD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rolled in the INSPIRE registry</w:t>
                            </w:r>
                            <w:r w:rsidR="00935FD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BC6C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</w:t>
                            </w:r>
                            <w:r w:rsidR="00BC6C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34</w:t>
                            </w:r>
                            <w:r w:rsidR="00935FD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D45956" id="Rectangle 13" o:spid="_x0000_s1027" style="position:absolute;margin-left:99.75pt;margin-top:212.2pt;width:185.25pt;height:42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" fillcolor="white [3212]">
                <v:textbox inset=",7.2pt,,7.2pt">
                  <w:txbxContent>
                    <w:p w14:paraId="29DC74A0" w14:textId="7FE3D1B1" w:rsidR="00935FD1" w:rsidRPr="00172316" w:rsidRDefault="00263242" w:rsidP="00935FD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rolled in the INSPIRE registry</w:t>
                      </w:r>
                      <w:r w:rsidR="00935FD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BC6CE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 w:rsidR="00BC6CE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34</w:t>
                      </w:r>
                      <w:r w:rsidR="00935FD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632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7E7B9A4" wp14:editId="03E8112C">
                <wp:simplePos x="0" y="0"/>
                <wp:positionH relativeFrom="column">
                  <wp:posOffset>1257300</wp:posOffset>
                </wp:positionH>
                <wp:positionV relativeFrom="paragraph">
                  <wp:posOffset>1351915</wp:posOffset>
                </wp:positionV>
                <wp:extent cx="2362200" cy="55245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C06C29" w14:textId="490E54CA" w:rsidR="00935FD1" w:rsidRPr="001A2540" w:rsidRDefault="00263242" w:rsidP="00263242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vited to enroll in the INSPIRE registry</w:t>
                            </w:r>
                            <w:r w:rsidR="00935FD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935FD1" w:rsidRPr="001A254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BC6C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="00935FD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</w:t>
                            </w:r>
                            <w:r w:rsidR="00BC6C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5</w:t>
                            </w:r>
                            <w:r w:rsidR="00935FD1" w:rsidRPr="001A254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20230EC" w14:textId="77777777" w:rsidR="00935FD1" w:rsidRPr="001A2540" w:rsidRDefault="00935FD1" w:rsidP="00263242">
                            <w:pPr>
                              <w:ind w:left="360" w:hanging="36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91B80EA" w14:textId="77777777" w:rsidR="00935FD1" w:rsidRPr="001332EB" w:rsidRDefault="00935FD1" w:rsidP="00935FD1">
                            <w:pPr>
                              <w:ind w:left="360" w:hanging="360"/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E7B9A4" id="Rectangle 20" o:spid="_x0000_s1028" style="position:absolute;margin-left:99pt;margin-top:106.45pt;width:186pt;height:43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">
                <v:textbox inset=",7.2pt,,7.2pt">
                  <w:txbxContent>
                    <w:p w14:paraId="45C06C29" w14:textId="490E54CA" w:rsidR="00935FD1" w:rsidRPr="001A2540" w:rsidRDefault="00263242" w:rsidP="00263242">
                      <w:pPr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vited to enroll in the INSPIRE registry</w:t>
                      </w:r>
                      <w:r w:rsidR="00935FD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935FD1" w:rsidRPr="001A254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BC6CE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="00935FD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 w:rsidR="00BC6CE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5</w:t>
                      </w:r>
                      <w:r w:rsidR="00935FD1" w:rsidRPr="001A254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20230EC" w14:textId="77777777" w:rsidR="00935FD1" w:rsidRPr="001A2540" w:rsidRDefault="00935FD1" w:rsidP="00263242">
                      <w:pPr>
                        <w:ind w:left="360" w:hanging="360"/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291B80EA" w14:textId="77777777" w:rsidR="00935FD1" w:rsidRPr="001332EB" w:rsidRDefault="00935FD1" w:rsidP="00935FD1">
                      <w:pPr>
                        <w:ind w:left="360" w:hanging="360"/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63242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0D1F37" wp14:editId="78E78113">
                <wp:simplePos x="0" y="0"/>
                <wp:positionH relativeFrom="column">
                  <wp:posOffset>3095625</wp:posOffset>
                </wp:positionH>
                <wp:positionV relativeFrom="paragraph">
                  <wp:posOffset>361315</wp:posOffset>
                </wp:positionV>
                <wp:extent cx="2895600" cy="914400"/>
                <wp:effectExtent l="0" t="0" r="1905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956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0000BD" w14:textId="659AEAA2" w:rsidR="00935FD1" w:rsidRPr="00172316" w:rsidRDefault="001F52D6" w:rsidP="00935FD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approached for INSPIRE</w:t>
                            </w:r>
                            <w:r w:rsidR="00935FD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AD38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9476C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,920</w:t>
                            </w:r>
                            <w:r w:rsidR="00935FD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DAFBFB4" w14:textId="3AB058BB" w:rsidR="00935FD1" w:rsidRPr="00172316" w:rsidRDefault="00935FD1" w:rsidP="00AD380B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1" w:name="_Hlk62459268"/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="00AA01B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Were 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t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pproached for registry</w:t>
                            </w:r>
                            <w:r w:rsidR="0026324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enrollment, primarily due to </w:t>
                            </w:r>
                            <w:r w:rsidR="000D0B2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linical </w:t>
                            </w:r>
                            <w:r w:rsidR="0026324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ime constraints prior to cardiac catheterization</w:t>
                            </w:r>
                            <w:bookmarkEnd w:id="1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0D1F37" id="Rectangle 2" o:spid="_x0000_s1029" style="position:absolute;margin-left:243.75pt;margin-top:28.45pt;width:228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">
                <v:textbox inset=",7.2pt,,7.2pt">
                  <w:txbxContent>
                    <w:p w14:paraId="3E0000BD" w14:textId="659AEAA2" w:rsidR="00935FD1" w:rsidRPr="00172316" w:rsidRDefault="001F52D6" w:rsidP="00935FD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approached for INSPIRE</w:t>
                      </w:r>
                      <w:r w:rsidR="00935FD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AD38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9476C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,920</w:t>
                      </w:r>
                      <w:r w:rsidR="00935FD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DAFBFB4" w14:textId="3AB058BB" w:rsidR="00935FD1" w:rsidRPr="00172316" w:rsidRDefault="00935FD1" w:rsidP="00AD380B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bookmarkStart w:id="2" w:name="_Hlk62459268"/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="00AA01B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Were 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t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pproached for registry</w:t>
                      </w:r>
                      <w:r w:rsidR="0026324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enrollment, primarily due to </w:t>
                      </w:r>
                      <w:r w:rsidR="000D0B2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linical </w:t>
                      </w:r>
                      <w:r w:rsidR="0026324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ime constraints prior to cardiac catheterization</w:t>
                      </w:r>
                      <w:bookmarkEnd w:id="2"/>
                    </w:p>
                  </w:txbxContent>
                </v:textbox>
              </v:rect>
            </w:pict>
          </mc:Fallback>
        </mc:AlternateContent>
      </w:r>
    </w:p>
    <w:p w14:paraId="670F85B9" w14:textId="4228C302" w:rsidR="00E27D0B" w:rsidRDefault="00245F6C" w:rsidP="00E27D0B">
      <w:pPr>
        <w:spacing w:line="480" w:lineRule="auto"/>
      </w:pPr>
      <w:r w:rsidRPr="00A0476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841FE15" wp14:editId="7571955E">
                <wp:simplePos x="0" y="0"/>
                <wp:positionH relativeFrom="column">
                  <wp:posOffset>3057525</wp:posOffset>
                </wp:positionH>
                <wp:positionV relativeFrom="paragraph">
                  <wp:posOffset>6085205</wp:posOffset>
                </wp:positionV>
                <wp:extent cx="3238500" cy="514350"/>
                <wp:effectExtent l="0" t="0" r="19050" b="1905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385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C13F6D" w14:textId="2E09589C" w:rsidR="00C918A1" w:rsidRPr="00630BF1" w:rsidRDefault="00EF7CED" w:rsidP="004E61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 w:rsidR="001F52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158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: </w:t>
                            </w:r>
                            <w:r w:rsidR="00714F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</w:t>
                            </w:r>
                            <w:r w:rsidR="002C280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</w:t>
                            </w:r>
                            <w:r w:rsidR="004E61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t </w:t>
                            </w:r>
                            <w:r w:rsidR="00245F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gage in</w:t>
                            </w:r>
                            <w:r w:rsidR="004E61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ast</w:t>
                            </w:r>
                            <w:r w:rsidR="004E61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g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but</w:t>
                            </w:r>
                            <w:r w:rsidR="002C280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id for </w:t>
                            </w:r>
                            <w:r w:rsidR="00561F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≥5 years</w:t>
                            </w:r>
                            <w:r w:rsidR="00245F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nd stopped before INSPIRE enrollmen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41FE15" id="Rectangle 36" o:spid="_x0000_s1030" style="position:absolute;margin-left:240.75pt;margin-top:479.15pt;width:255pt;height:40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">
                <v:textbox inset=",7.2pt,,7.2pt">
                  <w:txbxContent>
                    <w:p w14:paraId="4FC13F6D" w14:textId="2E09589C" w:rsidR="00C918A1" w:rsidRPr="00630BF1" w:rsidRDefault="00EF7CED" w:rsidP="004E61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</w:t>
                      </w:r>
                      <w:r w:rsidR="001F52D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158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: </w:t>
                      </w:r>
                      <w:r w:rsidR="00714FC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</w:t>
                      </w:r>
                      <w:r w:rsidR="002C280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</w:t>
                      </w:r>
                      <w:r w:rsidR="004E61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t </w:t>
                      </w:r>
                      <w:r w:rsidR="00245F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gage in</w:t>
                      </w:r>
                      <w:r w:rsidR="004E61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ast</w:t>
                      </w:r>
                      <w:r w:rsidR="004E61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g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but</w:t>
                      </w:r>
                      <w:r w:rsidR="002C280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id for </w:t>
                      </w:r>
                      <w:r w:rsidR="00561FB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≥5 years</w:t>
                      </w:r>
                      <w:r w:rsidR="00245F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nd stopped before INSPIRE enrollment</w:t>
                      </w:r>
                    </w:p>
                  </w:txbxContent>
                </v:textbox>
              </v:rect>
            </w:pict>
          </mc:Fallback>
        </mc:AlternateContent>
      </w:r>
      <w:r w:rsidR="00CF159C" w:rsidRPr="00C918A1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7DD607C" wp14:editId="49E95A4F">
                <wp:simplePos x="0" y="0"/>
                <wp:positionH relativeFrom="column">
                  <wp:posOffset>3419474</wp:posOffset>
                </wp:positionH>
                <wp:positionV relativeFrom="paragraph">
                  <wp:posOffset>6856730</wp:posOffset>
                </wp:positionV>
                <wp:extent cx="2924175" cy="657225"/>
                <wp:effectExtent l="0" t="0" r="28575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417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3E1BF" w14:textId="3F685823" w:rsidR="00C918A1" w:rsidRPr="00172316" w:rsidRDefault="004E6183" w:rsidP="004E6183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condary Analyses</w:t>
                            </w:r>
                            <w:r w:rsidR="00A334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222A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valuated n=1,524 (</w:t>
                            </w:r>
                            <w:r w:rsidR="00A334C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d</w:t>
                            </w:r>
                            <w:r w:rsidR="00222A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g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222A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1,319 </w:t>
                            </w:r>
                            <w:r w:rsidR="00714F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tient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who</w:t>
                            </w:r>
                            <w:r w:rsidR="00714F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t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sted negative for </w:t>
                            </w:r>
                            <w:r w:rsidR="005D6DD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ARS-CoV-2</w:t>
                            </w:r>
                            <w:r w:rsidR="00714F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to the 205 who </w:t>
                            </w:r>
                            <w:r w:rsidR="00CF15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ested</w:t>
                            </w:r>
                            <w:r w:rsidR="00714F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ositive</w:t>
                            </w:r>
                            <w:r w:rsidR="00222A8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DD607C" id="Rectangle 3" o:spid="_x0000_s1031" style="position:absolute;margin-left:269.25pt;margin-top:539.9pt;width:230.25pt;height:51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">
                <v:textbox inset=",7.2pt,,7.2pt">
                  <w:txbxContent>
                    <w:p w14:paraId="5523E1BF" w14:textId="3F685823" w:rsidR="00C918A1" w:rsidRPr="00172316" w:rsidRDefault="004E6183" w:rsidP="004E6183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condary Analyses</w:t>
                      </w:r>
                      <w:r w:rsidR="00A334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222A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valuated n=1,524 (</w:t>
                      </w:r>
                      <w:r w:rsidR="00A334C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d</w:t>
                      </w:r>
                      <w:r w:rsidR="00222A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g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222A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1,319 </w:t>
                      </w:r>
                      <w:r w:rsidR="00714FC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tient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who</w:t>
                      </w:r>
                      <w:r w:rsidR="00714FC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t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sted negative for </w:t>
                      </w:r>
                      <w:r w:rsidR="005D6DD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ARS-CoV-2</w:t>
                      </w:r>
                      <w:r w:rsidR="00714FC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to the 205 who </w:t>
                      </w:r>
                      <w:r w:rsidR="00CF15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ested</w:t>
                      </w:r>
                      <w:r w:rsidR="00714FC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ositive</w:t>
                      </w:r>
                      <w:r w:rsidR="00222A8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F159C" w:rsidRPr="00C918A1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A41F441" wp14:editId="07C26BE6">
                <wp:simplePos x="0" y="0"/>
                <wp:positionH relativeFrom="column">
                  <wp:posOffset>-476250</wp:posOffset>
                </wp:positionH>
                <wp:positionV relativeFrom="paragraph">
                  <wp:posOffset>6856730</wp:posOffset>
                </wp:positionV>
                <wp:extent cx="2847975" cy="657225"/>
                <wp:effectExtent l="0" t="0" r="28575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F6EDF" w14:textId="46A65AB0" w:rsidR="00C918A1" w:rsidRPr="004E6183" w:rsidRDefault="004E6183" w:rsidP="004E618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63CFF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Primary Analyse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  <w:r w:rsidR="00714F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atients </w:t>
                            </w:r>
                            <w:r w:rsidR="00CF15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who tested positive for SARS-CoV-2 and were diagnosed with COVID-19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="00EA5AD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20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41F441" id="Rectangle 4" o:spid="_x0000_s1032" style="position:absolute;margin-left:-37.5pt;margin-top:539.9pt;width:224.25pt;height:51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">
                <v:textbox inset=",7.2pt,,7.2pt">
                  <w:txbxContent>
                    <w:p w14:paraId="506F6EDF" w14:textId="46A65AB0" w:rsidR="00C918A1" w:rsidRPr="004E6183" w:rsidRDefault="004E6183" w:rsidP="004E618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E63CFF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Primary Analyse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  <w:r w:rsidR="00714FC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atients </w:t>
                      </w:r>
                      <w:r w:rsidR="00CF15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who tested positive for SARS-CoV-2 and were diagnosed with COVID-19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="00EA5AD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205)</w:t>
                      </w:r>
                    </w:p>
                  </w:txbxContent>
                </v:textbox>
              </v:rect>
            </w:pict>
          </mc:Fallback>
        </mc:AlternateContent>
      </w:r>
      <w:r w:rsidR="004E6183" w:rsidRPr="00C918A1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3296" behindDoc="0" locked="0" layoutInCell="1" allowOverlap="1" wp14:anchorId="2F38E3B6" wp14:editId="1DF05C86">
                <wp:simplePos x="0" y="0"/>
                <wp:positionH relativeFrom="column">
                  <wp:posOffset>2486025</wp:posOffset>
                </wp:positionH>
                <wp:positionV relativeFrom="paragraph">
                  <wp:posOffset>6694804</wp:posOffset>
                </wp:positionV>
                <wp:extent cx="2409825" cy="161925"/>
                <wp:effectExtent l="0" t="0" r="66675" b="47625"/>
                <wp:wrapNone/>
                <wp:docPr id="14" name="Connector: Elbow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09825" cy="16192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35F2297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14" o:spid="_x0000_s1026" type="#_x0000_t33" style="position:absolute;margin-left:195.75pt;margin-top:527.15pt;width:189.75pt;height:12.75pt;z-index:251703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">
                <v:stroke endarrow="block"/>
                <v:shadow color="#ccc"/>
              </v:shape>
            </w:pict>
          </mc:Fallback>
        </mc:AlternateContent>
      </w:r>
      <w:r w:rsidR="00DF2AC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00E8414C" wp14:editId="4B108F1A">
                <wp:simplePos x="0" y="0"/>
                <wp:positionH relativeFrom="column">
                  <wp:posOffset>2400300</wp:posOffset>
                </wp:positionH>
                <wp:positionV relativeFrom="paragraph">
                  <wp:posOffset>5956300</wp:posOffset>
                </wp:positionV>
                <wp:extent cx="9525" cy="742950"/>
                <wp:effectExtent l="76200" t="0" r="66675" b="57150"/>
                <wp:wrapNone/>
                <wp:docPr id="39" name="Connector: Elbow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4295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57858F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39" o:spid="_x0000_s1026" type="#_x0000_t34" style="position:absolute;margin-left:189pt;margin-top:469pt;width:.75pt;height:58.5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" strokecolor="black [3200]" strokeweight=".5pt">
                <v:stroke endarrow="block"/>
              </v:shape>
            </w:pict>
          </mc:Fallback>
        </mc:AlternateContent>
      </w:r>
      <w:r w:rsidR="00DF2AC3" w:rsidRPr="00A0476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9440" behindDoc="0" locked="0" layoutInCell="1" allowOverlap="1" wp14:anchorId="4BB4E1D4" wp14:editId="3C36D41B">
                <wp:simplePos x="0" y="0"/>
                <wp:positionH relativeFrom="column">
                  <wp:posOffset>2400300</wp:posOffset>
                </wp:positionH>
                <wp:positionV relativeFrom="paragraph">
                  <wp:posOffset>6327775</wp:posOffset>
                </wp:positionV>
                <wp:extent cx="656590" cy="635"/>
                <wp:effectExtent l="0" t="76200" r="29210" b="94615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B17F68" id="Straight Arrow Connector 38" o:spid="_x0000_s1026" type="#_x0000_t32" style="position:absolute;margin-left:189pt;margin-top:498.25pt;width:51.7pt;height:.05pt;z-index:2517094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">
                <v:stroke endarrow="block"/>
                <v:shadow color="#ccc"/>
              </v:shape>
            </w:pict>
          </mc:Fallback>
        </mc:AlternateContent>
      </w:r>
      <w:r w:rsidR="00DF2AC3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E64761B" wp14:editId="24E73CD0">
                <wp:simplePos x="0" y="0"/>
                <wp:positionH relativeFrom="column">
                  <wp:posOffset>1228725</wp:posOffset>
                </wp:positionH>
                <wp:positionV relativeFrom="paragraph">
                  <wp:posOffset>5499100</wp:posOffset>
                </wp:positionV>
                <wp:extent cx="2352675" cy="504825"/>
                <wp:effectExtent l="0" t="0" r="28575" b="2857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2675" cy="504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03B42D" w14:textId="364F7ADC" w:rsidR="00630BF1" w:rsidRPr="00172316" w:rsidRDefault="00C918A1" w:rsidP="00630BF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Underwent testing for </w:t>
                            </w:r>
                            <w:r w:rsidR="004B0C0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ARS-CoV-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 2020-</w:t>
                            </w:r>
                            <w:r w:rsidR="00CF15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21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t Intermountain</w:t>
                            </w:r>
                            <w:r w:rsidR="00630BF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9C57D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="00630BF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</w:t>
                            </w:r>
                            <w:r w:rsidR="009C57D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82</w:t>
                            </w:r>
                            <w:r w:rsidR="00630BF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64761B" id="Rectangle 30" o:spid="_x0000_s1033" style="position:absolute;margin-left:96.75pt;margin-top:433pt;width:185.25pt;height:3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" fillcolor="white [3212]">
                <v:textbox inset=",7.2pt,,7.2pt">
                  <w:txbxContent>
                    <w:p w14:paraId="2003B42D" w14:textId="364F7ADC" w:rsidR="00630BF1" w:rsidRPr="00172316" w:rsidRDefault="00C918A1" w:rsidP="00630BF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Underwent testing for </w:t>
                      </w:r>
                      <w:r w:rsidR="004B0C0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ARS-CoV-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 2020-</w:t>
                      </w:r>
                      <w:r w:rsidR="00CF15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21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t Intermountain</w:t>
                      </w:r>
                      <w:r w:rsidR="00630BF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9C57D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630BF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 w:rsidR="009C57D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82</w:t>
                      </w:r>
                      <w:r w:rsidR="00630BF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F2AC3" w:rsidRPr="00C918A1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2272" behindDoc="0" locked="0" layoutInCell="1" allowOverlap="1" wp14:anchorId="3CEEA884" wp14:editId="04FBEBE6">
                <wp:simplePos x="0" y="0"/>
                <wp:positionH relativeFrom="column">
                  <wp:posOffset>942975</wp:posOffset>
                </wp:positionH>
                <wp:positionV relativeFrom="paragraph">
                  <wp:posOffset>6699250</wp:posOffset>
                </wp:positionV>
                <wp:extent cx="2312670" cy="161925"/>
                <wp:effectExtent l="76200" t="0" r="11430" b="47625"/>
                <wp:wrapNone/>
                <wp:docPr id="19" name="Connector: Elbow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12670" cy="16192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E32845" id="Connector: Elbow 19" o:spid="_x0000_s1026" type="#_x0000_t33" style="position:absolute;margin-left:74.25pt;margin-top:527.5pt;width:182.1pt;height:12.75pt;rotation:180;flip:y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">
                <v:stroke endarrow="block"/>
                <v:shadow color="#ccc"/>
              </v:shape>
            </w:pict>
          </mc:Fallback>
        </mc:AlternateContent>
      </w:r>
      <w:r w:rsidR="009C57DC" w:rsidRPr="00A0476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7EF902ED" wp14:editId="40DF7E36">
                <wp:simplePos x="0" y="0"/>
                <wp:positionH relativeFrom="column">
                  <wp:posOffset>2390775</wp:posOffset>
                </wp:positionH>
                <wp:positionV relativeFrom="paragraph">
                  <wp:posOffset>4957445</wp:posOffset>
                </wp:positionV>
                <wp:extent cx="656590" cy="635"/>
                <wp:effectExtent l="0" t="76200" r="29210" b="9461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2907BE" id="Straight Arrow Connector 32" o:spid="_x0000_s1026" type="#_x0000_t32" style="position:absolute;margin-left:188.25pt;margin-top:390.35pt;width:51.7pt;height:.05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">
                <v:stroke endarrow="block"/>
                <v:shadow color="#ccc"/>
              </v:shape>
            </w:pict>
          </mc:Fallback>
        </mc:AlternateContent>
      </w:r>
      <w:r w:rsidR="00630BF1" w:rsidRPr="00A0476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DC33E44" wp14:editId="5F18CEF8">
                <wp:simplePos x="0" y="0"/>
                <wp:positionH relativeFrom="column">
                  <wp:posOffset>3056890</wp:posOffset>
                </wp:positionH>
                <wp:positionV relativeFrom="paragraph">
                  <wp:posOffset>4509770</wp:posOffset>
                </wp:positionV>
                <wp:extent cx="2905125" cy="904875"/>
                <wp:effectExtent l="0" t="0" r="28575" b="2857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5125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67ABE3" w14:textId="4BD15F9D" w:rsidR="00630BF1" w:rsidRPr="00172316" w:rsidRDefault="00630BF1" w:rsidP="00630BF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Were not tested for </w:t>
                            </w:r>
                            <w:r w:rsidR="004B0C0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ARS-CoV-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,113)</w:t>
                            </w:r>
                          </w:p>
                          <w:p w14:paraId="6A2CA464" w14:textId="37D52438" w:rsidR="00630BF1" w:rsidRPr="00172316" w:rsidRDefault="00630BF1" w:rsidP="00630BF1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survive to </w:t>
                            </w:r>
                            <w:r w:rsidR="009C57D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arch 202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="009C57D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513C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68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5F205E0" w14:textId="056C4C96" w:rsidR="00630BF1" w:rsidRPr="00630BF1" w:rsidRDefault="00630BF1" w:rsidP="00630BF1">
                            <w:pPr>
                              <w:spacing w:after="0"/>
                              <w:ind w:left="360" w:hanging="36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="002F59C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</w:t>
                            </w:r>
                            <w:r w:rsidR="009C57D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need testing</w:t>
                            </w:r>
                            <w:r w:rsidR="00C918A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or </w:t>
                            </w:r>
                            <w:r w:rsidR="002F59C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ay have been</w:t>
                            </w:r>
                            <w:r w:rsidR="00C918A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tested outside of Intermountain</w:t>
                            </w:r>
                            <w:r w:rsidR="009C57D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513C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,545</w:t>
                            </w:r>
                            <w:r w:rsidR="009C57D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C33E44" id="Rectangle 31" o:spid="_x0000_s1034" style="position:absolute;margin-left:240.7pt;margin-top:355.1pt;width:228.75pt;height:71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">
                <v:textbox inset=",7.2pt,,7.2pt">
                  <w:txbxContent>
                    <w:p w14:paraId="1667ABE3" w14:textId="4BD15F9D" w:rsidR="00630BF1" w:rsidRPr="00172316" w:rsidRDefault="00630BF1" w:rsidP="00630BF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Were not tested for </w:t>
                      </w:r>
                      <w:r w:rsidR="004B0C0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ARS-CoV-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,113)</w:t>
                      </w:r>
                    </w:p>
                    <w:p w14:paraId="6A2CA464" w14:textId="37D52438" w:rsidR="00630BF1" w:rsidRPr="00172316" w:rsidRDefault="00630BF1" w:rsidP="00630BF1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survive to </w:t>
                      </w:r>
                      <w:r w:rsidR="009C57D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arch 202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="009C57D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513C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68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5F205E0" w14:textId="056C4C96" w:rsidR="00630BF1" w:rsidRPr="00630BF1" w:rsidRDefault="00630BF1" w:rsidP="00630BF1">
                      <w:pPr>
                        <w:spacing w:after="0"/>
                        <w:ind w:left="360" w:hanging="36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="002F59C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</w:t>
                      </w:r>
                      <w:r w:rsidR="009C57D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need testing</w:t>
                      </w:r>
                      <w:r w:rsidR="00C918A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or </w:t>
                      </w:r>
                      <w:r w:rsidR="002F59C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ay have been</w:t>
                      </w:r>
                      <w:r w:rsidR="00C918A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tested outside of Intermountain</w:t>
                      </w:r>
                      <w:r w:rsidR="009C57D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513C7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,545</w:t>
                      </w:r>
                      <w:r w:rsidR="009C57D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30BF1" w:rsidRPr="00A0476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0E59B5D" wp14:editId="62AE646E">
                <wp:simplePos x="0" y="0"/>
                <wp:positionH relativeFrom="column">
                  <wp:posOffset>3076575</wp:posOffset>
                </wp:positionH>
                <wp:positionV relativeFrom="paragraph">
                  <wp:posOffset>2880995</wp:posOffset>
                </wp:positionV>
                <wp:extent cx="2905125" cy="904875"/>
                <wp:effectExtent l="0" t="0" r="28575" b="2857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5125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1560B" w14:textId="3268555A" w:rsidR="00630BF1" w:rsidRPr="00172316" w:rsidRDefault="00FD0E4D" w:rsidP="00630BF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</w:t>
                            </w:r>
                            <w:r w:rsidR="00630BF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INSPIRE survey</w:t>
                            </w:r>
                            <w:r w:rsidR="00630BF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vailable </w:t>
                            </w:r>
                            <w:r w:rsidR="00630BF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BC6C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630BF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</w:t>
                            </w:r>
                            <w:r w:rsidR="00BC6C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39</w:t>
                            </w:r>
                            <w:r w:rsidR="00630BF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56E9B98" w14:textId="5EC9A7AF" w:rsidR="00630BF1" w:rsidRPr="00172316" w:rsidRDefault="00630BF1" w:rsidP="00630BF1">
                            <w:pPr>
                              <w:ind w:left="360" w:hanging="36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omplete the survey, primarily due to </w:t>
                            </w:r>
                            <w:r w:rsidR="000D0B2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linical </w:t>
                            </w:r>
                            <w:r w:rsidR="00DF2A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ime constraints prior to cardiac catheteriza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E59B5D" id="Rectangle 28" o:spid="_x0000_s1035" style="position:absolute;margin-left:242.25pt;margin-top:226.85pt;width:228.75pt;height:71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">
                <v:textbox inset=",7.2pt,,7.2pt">
                  <w:txbxContent>
                    <w:p w14:paraId="01A1560B" w14:textId="3268555A" w:rsidR="00630BF1" w:rsidRPr="00172316" w:rsidRDefault="00FD0E4D" w:rsidP="00630BF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</w:t>
                      </w:r>
                      <w:r w:rsidR="00630BF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SPIRE survey</w:t>
                      </w:r>
                      <w:r w:rsidR="00630BF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vailable </w:t>
                      </w:r>
                      <w:r w:rsidR="00630BF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BC6CE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630BF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</w:t>
                      </w:r>
                      <w:r w:rsidR="00BC6CE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39</w:t>
                      </w:r>
                      <w:r w:rsidR="00630BF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56E9B98" w14:textId="5EC9A7AF" w:rsidR="00630BF1" w:rsidRPr="00172316" w:rsidRDefault="00630BF1" w:rsidP="00630BF1">
                      <w:pPr>
                        <w:ind w:left="360" w:hanging="36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omplete the survey, primarily due to </w:t>
                      </w:r>
                      <w:r w:rsidR="000D0B2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linical </w:t>
                      </w:r>
                      <w:r w:rsidR="00DF2A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ime constraints prior to cardiac catheterization</w:t>
                      </w:r>
                    </w:p>
                  </w:txbxContent>
                </v:textbox>
              </v:rect>
            </w:pict>
          </mc:Fallback>
        </mc:AlternateContent>
      </w:r>
      <w:r w:rsidR="00630BF1" w:rsidRPr="00A0476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D400B50" wp14:editId="7BBBF1F5">
                <wp:simplePos x="0" y="0"/>
                <wp:positionH relativeFrom="column">
                  <wp:posOffset>3086100</wp:posOffset>
                </wp:positionH>
                <wp:positionV relativeFrom="paragraph">
                  <wp:posOffset>1528445</wp:posOffset>
                </wp:positionV>
                <wp:extent cx="2895600" cy="628650"/>
                <wp:effectExtent l="0" t="0" r="19050" b="1905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9560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C0ECC" w14:textId="33C18D24" w:rsidR="00935FD1" w:rsidRPr="00172316" w:rsidRDefault="001F52D6" w:rsidP="00935FD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consent to INSPIRE</w:t>
                            </w:r>
                            <w:r w:rsidR="00935FD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935FD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="00BC6CE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1</w:t>
                            </w:r>
                            <w:r w:rsidR="00935FD1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5E77DA8" w14:textId="7B9BFB6C" w:rsidR="00935FD1" w:rsidRPr="00172316" w:rsidRDefault="00935FD1" w:rsidP="00935FD1">
                            <w:pPr>
                              <w:ind w:left="360" w:hanging="36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="0026324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</w:t>
                            </w:r>
                            <w:r w:rsidR="00630BF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in the registr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400B50" id="Rectangle 25" o:spid="_x0000_s1036" style="position:absolute;margin-left:243pt;margin-top:120.35pt;width:228pt;height:49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">
                <v:textbox inset=",7.2pt,,7.2pt">
                  <w:txbxContent>
                    <w:p w14:paraId="17FC0ECC" w14:textId="33C18D24" w:rsidR="00935FD1" w:rsidRPr="00172316" w:rsidRDefault="001F52D6" w:rsidP="00935FD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consent to INSPIRE</w:t>
                      </w:r>
                      <w:r w:rsidR="00935FD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935FD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="00BC6CE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1</w:t>
                      </w:r>
                      <w:r w:rsidR="00935FD1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5E77DA8" w14:textId="7B9BFB6C" w:rsidR="00935FD1" w:rsidRPr="00172316" w:rsidRDefault="00935FD1" w:rsidP="00935FD1">
                      <w:pPr>
                        <w:ind w:left="360" w:hanging="36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="0026324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</w:t>
                      </w:r>
                      <w:r w:rsidR="00630BF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 the registry</w:t>
                      </w:r>
                    </w:p>
                  </w:txbxContent>
                </v:textbox>
              </v:rect>
            </w:pict>
          </mc:Fallback>
        </mc:AlternateContent>
      </w:r>
      <w:r w:rsidR="00630BF1" w:rsidRPr="00A0476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578E95DC" wp14:editId="081DF47A">
                <wp:simplePos x="0" y="0"/>
                <wp:positionH relativeFrom="column">
                  <wp:posOffset>2419350</wp:posOffset>
                </wp:positionH>
                <wp:positionV relativeFrom="paragraph">
                  <wp:posOffset>3328670</wp:posOffset>
                </wp:positionV>
                <wp:extent cx="656590" cy="635"/>
                <wp:effectExtent l="0" t="76200" r="29210" b="94615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6726C5" id="Straight Arrow Connector 26" o:spid="_x0000_s1026" type="#_x0000_t32" style="position:absolute;margin-left:190.5pt;margin-top:262.1pt;width:51.7pt;height:.05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="00630BF1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6CDD8BD1" wp14:editId="4464F3DB">
                <wp:simplePos x="0" y="0"/>
                <wp:positionH relativeFrom="column">
                  <wp:posOffset>2409825</wp:posOffset>
                </wp:positionH>
                <wp:positionV relativeFrom="paragraph">
                  <wp:posOffset>3300095</wp:posOffset>
                </wp:positionV>
                <wp:extent cx="635" cy="567055"/>
                <wp:effectExtent l="76200" t="0" r="75565" b="6159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670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1AFAEE" id="Straight Arrow Connector 5" o:spid="_x0000_s1026" type="#_x0000_t32" style="position:absolute;margin-left:189.75pt;margin-top:259.85pt;width:.05pt;height:44.65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">
                <v:stroke endarrow="block"/>
                <v:shadow color="#ccc"/>
              </v:shape>
            </w:pict>
          </mc:Fallback>
        </mc:AlternateContent>
      </w:r>
      <w:r w:rsidR="00630BF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C5AF3CE" wp14:editId="2C182449">
                <wp:simplePos x="0" y="0"/>
                <wp:positionH relativeFrom="column">
                  <wp:posOffset>1238250</wp:posOffset>
                </wp:positionH>
                <wp:positionV relativeFrom="paragraph">
                  <wp:posOffset>3871595</wp:posOffset>
                </wp:positionV>
                <wp:extent cx="2352675" cy="541020"/>
                <wp:effectExtent l="0" t="0" r="28575" b="1143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2675" cy="5410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C02053" w14:textId="154B2F81" w:rsidR="00630BF1" w:rsidRPr="00172316" w:rsidRDefault="00630BF1" w:rsidP="00630BF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mpleted the INSPIRE surve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,79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5AF3CE" id="Rectangle 29" o:spid="_x0000_s1037" style="position:absolute;margin-left:97.5pt;margin-top:304.85pt;width:185.25pt;height:42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" fillcolor="white [3212]">
                <v:textbox inset=",7.2pt,,7.2pt">
                  <w:txbxContent>
                    <w:p w14:paraId="68C02053" w14:textId="154B2F81" w:rsidR="00630BF1" w:rsidRPr="00172316" w:rsidRDefault="00630BF1" w:rsidP="00630BF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mpleted the INSPIRE surve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,79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30BF1" w:rsidRPr="00A0476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12CE6360" wp14:editId="44FEE679">
                <wp:simplePos x="0" y="0"/>
                <wp:positionH relativeFrom="column">
                  <wp:posOffset>2420620</wp:posOffset>
                </wp:positionH>
                <wp:positionV relativeFrom="paragraph">
                  <wp:posOffset>1838325</wp:posOffset>
                </wp:positionV>
                <wp:extent cx="656590" cy="635"/>
                <wp:effectExtent l="0" t="76200" r="29210" b="9461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E6E288" id="Straight Arrow Connector 27" o:spid="_x0000_s1026" type="#_x0000_t32" style="position:absolute;margin-left:190.6pt;margin-top:144.75pt;width:51.7pt;height:.0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">
                <v:stroke endarrow="block"/>
                <v:shadow color="#ccc"/>
              </v:shape>
            </w:pict>
          </mc:Fallback>
        </mc:AlternateContent>
      </w:r>
      <w:r w:rsidR="00630BF1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507382FE" wp14:editId="5AD2ABC3">
                <wp:simplePos x="0" y="0"/>
                <wp:positionH relativeFrom="column">
                  <wp:posOffset>2428875</wp:posOffset>
                </wp:positionH>
                <wp:positionV relativeFrom="paragraph">
                  <wp:posOffset>264795</wp:posOffset>
                </wp:positionV>
                <wp:extent cx="0" cy="648335"/>
                <wp:effectExtent l="76200" t="0" r="76200" b="5651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8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F845CB" id="Straight Arrow Connector 16" o:spid="_x0000_s1026" type="#_x0000_t32" style="position:absolute;margin-left:191.25pt;margin-top:20.85pt;width:0;height:51.0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630BF1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4F193D39" wp14:editId="3CEF4D66">
                <wp:simplePos x="0" y="0"/>
                <wp:positionH relativeFrom="column">
                  <wp:posOffset>2419985</wp:posOffset>
                </wp:positionH>
                <wp:positionV relativeFrom="paragraph">
                  <wp:posOffset>1677035</wp:posOffset>
                </wp:positionV>
                <wp:extent cx="635" cy="567055"/>
                <wp:effectExtent l="76200" t="0" r="75565" b="6159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670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C47FE4" id="Straight Arrow Connector 17" o:spid="_x0000_s1026" type="#_x0000_t32" style="position:absolute;margin-left:190.55pt;margin-top:132.05pt;width:.05pt;height:44.6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="00263242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6A7FECB6" wp14:editId="2E5C099A">
                <wp:simplePos x="0" y="0"/>
                <wp:positionH relativeFrom="column">
                  <wp:posOffset>2439035</wp:posOffset>
                </wp:positionH>
                <wp:positionV relativeFrom="paragraph">
                  <wp:posOffset>367030</wp:posOffset>
                </wp:positionV>
                <wp:extent cx="656590" cy="635"/>
                <wp:effectExtent l="0" t="76200" r="29210" b="94615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C96C7E" id="Straight Arrow Connector 1" o:spid="_x0000_s1026" type="#_x0000_t32" style="position:absolute;margin-left:192.05pt;margin-top:28.9pt;width:51.7pt;height:.0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">
                <v:stroke endarrow="block"/>
                <v:shadow color="#ccc"/>
              </v:shape>
            </w:pict>
          </mc:Fallback>
        </mc:AlternateContent>
      </w:r>
    </w:p>
    <w:sectPr w:rsidR="00E27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630A0" w14:textId="77777777" w:rsidR="00AA4233" w:rsidRDefault="00AA4233" w:rsidP="00C626C6">
      <w:pPr>
        <w:spacing w:after="0" w:line="240" w:lineRule="auto"/>
      </w:pPr>
      <w:r>
        <w:separator/>
      </w:r>
    </w:p>
  </w:endnote>
  <w:endnote w:type="continuationSeparator" w:id="0">
    <w:p w14:paraId="399B6B92" w14:textId="77777777" w:rsidR="00AA4233" w:rsidRDefault="00AA4233" w:rsidP="00C62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7614C" w14:textId="77777777" w:rsidR="00AA4233" w:rsidRDefault="00AA4233" w:rsidP="00C626C6">
      <w:pPr>
        <w:spacing w:after="0" w:line="240" w:lineRule="auto"/>
      </w:pPr>
      <w:r>
        <w:separator/>
      </w:r>
    </w:p>
  </w:footnote>
  <w:footnote w:type="continuationSeparator" w:id="0">
    <w:p w14:paraId="02373B3E" w14:textId="77777777" w:rsidR="00AA4233" w:rsidRDefault="00AA4233" w:rsidP="00C626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D0B"/>
    <w:rsid w:val="0003028E"/>
    <w:rsid w:val="00035384"/>
    <w:rsid w:val="000D0B2F"/>
    <w:rsid w:val="000F7EE1"/>
    <w:rsid w:val="00100C6A"/>
    <w:rsid w:val="00146CE5"/>
    <w:rsid w:val="001A198A"/>
    <w:rsid w:val="001F52D6"/>
    <w:rsid w:val="00222A8A"/>
    <w:rsid w:val="002426C2"/>
    <w:rsid w:val="00245F6C"/>
    <w:rsid w:val="002535A7"/>
    <w:rsid w:val="00263242"/>
    <w:rsid w:val="002C2802"/>
    <w:rsid w:val="002D196D"/>
    <w:rsid w:val="002F59C9"/>
    <w:rsid w:val="003919E3"/>
    <w:rsid w:val="003D26AF"/>
    <w:rsid w:val="003F2EAB"/>
    <w:rsid w:val="00437C6D"/>
    <w:rsid w:val="004A566F"/>
    <w:rsid w:val="004B0C0C"/>
    <w:rsid w:val="004E6183"/>
    <w:rsid w:val="00513C71"/>
    <w:rsid w:val="0052498E"/>
    <w:rsid w:val="00533867"/>
    <w:rsid w:val="00561FB7"/>
    <w:rsid w:val="0056761B"/>
    <w:rsid w:val="00592334"/>
    <w:rsid w:val="005D6DDB"/>
    <w:rsid w:val="005E5BD9"/>
    <w:rsid w:val="00626D6C"/>
    <w:rsid w:val="00630BF1"/>
    <w:rsid w:val="00644435"/>
    <w:rsid w:val="0067103E"/>
    <w:rsid w:val="006B7E0B"/>
    <w:rsid w:val="00714FC5"/>
    <w:rsid w:val="00773A26"/>
    <w:rsid w:val="007E4477"/>
    <w:rsid w:val="0081719B"/>
    <w:rsid w:val="00820837"/>
    <w:rsid w:val="0083062D"/>
    <w:rsid w:val="00892636"/>
    <w:rsid w:val="008B5B16"/>
    <w:rsid w:val="008D03A2"/>
    <w:rsid w:val="00904465"/>
    <w:rsid w:val="00915CD2"/>
    <w:rsid w:val="00935FD1"/>
    <w:rsid w:val="009476C9"/>
    <w:rsid w:val="009B1708"/>
    <w:rsid w:val="009C57DC"/>
    <w:rsid w:val="00A334CD"/>
    <w:rsid w:val="00A35D28"/>
    <w:rsid w:val="00A47528"/>
    <w:rsid w:val="00A8741B"/>
    <w:rsid w:val="00AA01BF"/>
    <w:rsid w:val="00AA4233"/>
    <w:rsid w:val="00AD380B"/>
    <w:rsid w:val="00AE6AC7"/>
    <w:rsid w:val="00B66DCD"/>
    <w:rsid w:val="00BC6CEC"/>
    <w:rsid w:val="00C12580"/>
    <w:rsid w:val="00C626C6"/>
    <w:rsid w:val="00C73848"/>
    <w:rsid w:val="00C918A1"/>
    <w:rsid w:val="00CA0110"/>
    <w:rsid w:val="00CF159C"/>
    <w:rsid w:val="00DF2AC3"/>
    <w:rsid w:val="00E27D0B"/>
    <w:rsid w:val="00E63CFF"/>
    <w:rsid w:val="00EA5AD9"/>
    <w:rsid w:val="00EF7CED"/>
    <w:rsid w:val="00F4733C"/>
    <w:rsid w:val="00F6636D"/>
    <w:rsid w:val="00FD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2C07F"/>
  <w15:chartTrackingRefBased/>
  <w15:docId w15:val="{E35857AB-80E1-47D4-B33E-C4E2C2771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27D0B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27D0B"/>
    <w:rPr>
      <w:rFonts w:ascii="Times New Roman" w:eastAsia="Times New Roman" w:hAnsi="Times New Roman" w:cs="Times New Roman"/>
      <w:b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AC7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353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orne</dc:creator>
  <cp:keywords/>
  <dc:description/>
  <cp:lastModifiedBy>Benjamin Horne</cp:lastModifiedBy>
  <cp:revision>6</cp:revision>
  <dcterms:created xsi:type="dcterms:W3CDTF">2022-03-16T22:13:00Z</dcterms:created>
  <dcterms:modified xsi:type="dcterms:W3CDTF">2022-03-17T19:42:00Z</dcterms:modified>
</cp:coreProperties>
</file>